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F60BA" w14:textId="77777777" w:rsidR="00F87F42" w:rsidRDefault="00652580" w:rsidP="004A57A3">
      <w:pPr>
        <w:suppressLineNumbers/>
        <w:spacing w:before="60"/>
        <w:jc w:val="both"/>
        <w:rPr>
          <w:b/>
          <w:szCs w:val="24"/>
        </w:rPr>
      </w:pPr>
      <w:r>
        <w:rPr>
          <w:b/>
          <w:szCs w:val="24"/>
        </w:rPr>
        <w:t>Title: Gender differences in quality of life of patients following percutaneous coronary intervention in Vietnam</w:t>
      </w:r>
    </w:p>
    <w:p w14:paraId="44CEB296" w14:textId="77777777" w:rsidR="00F87F42" w:rsidRDefault="00F87F42" w:rsidP="004A57A3">
      <w:pPr>
        <w:suppressLineNumbers/>
        <w:spacing w:before="60"/>
        <w:jc w:val="both"/>
        <w:rPr>
          <w:b/>
          <w:sz w:val="22"/>
          <w:szCs w:val="22"/>
        </w:rPr>
      </w:pPr>
    </w:p>
    <w:p w14:paraId="3DE07663" w14:textId="34139883" w:rsidR="008F30AD" w:rsidRDefault="008F30AD" w:rsidP="005C2D74">
      <w:pPr>
        <w:suppressLineNumbers/>
        <w:spacing w:after="0"/>
        <w:rPr>
          <w:szCs w:val="24"/>
        </w:rPr>
      </w:pPr>
    </w:p>
    <w:p w14:paraId="5FF0334B" w14:textId="4B9A332C" w:rsidR="00F87F42" w:rsidRDefault="00652580" w:rsidP="005C2D74">
      <w:pPr>
        <w:suppressLineNumbers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Table 1: Baseline and procedural characteristics </w:t>
      </w:r>
      <w:r w:rsidR="00554AD8">
        <w:rPr>
          <w:rFonts w:ascii="Arial" w:hAnsi="Arial" w:cs="Arial"/>
          <w:b/>
          <w:sz w:val="18"/>
          <w:szCs w:val="18"/>
        </w:rPr>
        <w:t>of</w:t>
      </w:r>
      <w:r w:rsidR="00554AD8">
        <w:rPr>
          <w:rFonts w:ascii="Arial" w:hAnsi="Arial" w:cs="Arial"/>
          <w:b/>
          <w:sz w:val="18"/>
          <w:szCs w:val="18"/>
          <w:lang w:val="vi-VN"/>
        </w:rPr>
        <w:t xml:space="preserve"> </w:t>
      </w:r>
      <w:r w:rsidR="00554AD8">
        <w:rPr>
          <w:rFonts w:ascii="Arial" w:hAnsi="Arial" w:cs="Arial"/>
          <w:b/>
          <w:sz w:val="18"/>
          <w:szCs w:val="18"/>
          <w:lang w:val="en-AU"/>
        </w:rPr>
        <w:t>lost and non-lost participants</w:t>
      </w:r>
      <w:r>
        <w:rPr>
          <w:rFonts w:ascii="Arial" w:hAnsi="Arial" w:cs="Arial"/>
          <w:b/>
          <w:sz w:val="18"/>
          <w:szCs w:val="18"/>
        </w:rPr>
        <w:t xml:space="preserve"> </w:t>
      </w:r>
    </w:p>
    <w:p w14:paraId="2F636F54" w14:textId="14B2C442" w:rsidR="00554AD8" w:rsidRDefault="00554AD8" w:rsidP="005C2D74">
      <w:pPr>
        <w:suppressLineNumbers/>
        <w:rPr>
          <w:rFonts w:ascii="Arial" w:hAnsi="Arial" w:cs="Arial"/>
          <w:b/>
          <w:sz w:val="18"/>
          <w:szCs w:val="18"/>
        </w:rPr>
      </w:pPr>
    </w:p>
    <w:p w14:paraId="291FCA2E" w14:textId="439C1503" w:rsidR="00554AD8" w:rsidRDefault="00554AD8" w:rsidP="005C2D74">
      <w:pPr>
        <w:suppressLineNumbers/>
        <w:rPr>
          <w:rFonts w:ascii="Arial" w:hAnsi="Arial" w:cs="Arial"/>
          <w:b/>
          <w:sz w:val="18"/>
          <w:szCs w:val="18"/>
        </w:rPr>
      </w:pPr>
    </w:p>
    <w:tbl>
      <w:tblPr>
        <w:tblStyle w:val="PlainTable411"/>
        <w:tblW w:w="90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49"/>
        <w:gridCol w:w="1726"/>
        <w:gridCol w:w="1605"/>
        <w:gridCol w:w="1024"/>
        <w:gridCol w:w="2268"/>
      </w:tblGrid>
      <w:tr w:rsidR="00381CD0" w:rsidRPr="00554AD8" w14:paraId="1F9BB190" w14:textId="4E2FED15" w:rsidTr="00381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B34100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D17B30" w14:textId="77777777" w:rsidR="00381CD0" w:rsidRPr="00554AD8" w:rsidRDefault="00381CD0" w:rsidP="00554AD8">
            <w:pPr>
              <w:suppressLineNumbers/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  <w:t>Non-lost (n=866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6FA048" w14:textId="77777777" w:rsidR="00381CD0" w:rsidRPr="00554AD8" w:rsidRDefault="00381CD0" w:rsidP="00554AD8">
            <w:pPr>
              <w:suppressLineNumbers/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  <w:t>Lost (n=96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649458" w14:textId="74FA05ED" w:rsidR="00381CD0" w:rsidRPr="00284ACB" w:rsidRDefault="00381CD0" w:rsidP="00554AD8">
            <w:pPr>
              <w:suppressLineNumbers/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z w:val="22"/>
                <w:szCs w:val="22"/>
                <w:lang w:val="vi-VN"/>
              </w:rPr>
            </w:pPr>
            <w:r w:rsidRPr="00554AD8"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  <w:t xml:space="preserve">P*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A72AD4" w14:textId="0CAF4365" w:rsidR="00381CD0" w:rsidRPr="00E90E5F" w:rsidRDefault="00381CD0" w:rsidP="00554AD8">
            <w:pPr>
              <w:suppressLineNumbers/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 w:val="0"/>
                <w:sz w:val="22"/>
                <w:szCs w:val="22"/>
                <w:lang w:val="vi-VN"/>
              </w:rPr>
              <w:t>Effect size</w:t>
            </w:r>
            <w:r w:rsidR="00E90E5F"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  <w:t>**</w:t>
            </w:r>
          </w:p>
        </w:tc>
      </w:tr>
      <w:tr w:rsidR="00381CD0" w:rsidRPr="00554AD8" w14:paraId="5ED6F9E9" w14:textId="6B22C594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F7A0A1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Age (years), mean ±SD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0DA069F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67.9 ± 10.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73CDC34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71.8 ±10.8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4D87395" w14:textId="558E93C3" w:rsidR="00381CD0" w:rsidRPr="00562D16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&lt;0.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01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;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02B24E" w14:textId="2CAF6564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Cohen’</w:t>
            </w:r>
            <w:r w:rsidR="002A56C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 xml:space="preserve">s 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d =0.37</w:t>
            </w:r>
          </w:p>
        </w:tc>
      </w:tr>
      <w:tr w:rsidR="00381CD0" w:rsidRPr="00554AD8" w14:paraId="17768852" w14:textId="727F37C5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783E573A" w14:textId="75A9FDEA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vertAlign w:val="superscript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 xml:space="preserve">Low-income </w:t>
            </w:r>
            <w:r w:rsidRPr="0086241A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vertAlign w:val="superscript"/>
                <w:lang w:val="en-AU"/>
              </w:rPr>
              <w:t>a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0AA54861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2 (2.6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01D671E8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 (2.1)</w:t>
            </w:r>
          </w:p>
        </w:tc>
        <w:tc>
          <w:tcPr>
            <w:tcW w:w="1024" w:type="dxa"/>
            <w:shd w:val="clear" w:color="auto" w:fill="FFFFFF" w:themeFill="background1"/>
          </w:tcPr>
          <w:p w14:paraId="1ADC7B65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76</w:t>
            </w:r>
          </w:p>
        </w:tc>
        <w:tc>
          <w:tcPr>
            <w:tcW w:w="2268" w:type="dxa"/>
            <w:shd w:val="clear" w:color="auto" w:fill="FFFFFF" w:themeFill="background1"/>
          </w:tcPr>
          <w:p w14:paraId="158B6DD1" w14:textId="1964023C" w:rsidR="00381CD0" w:rsidRPr="00513818" w:rsidRDefault="002A56C8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797</w:t>
            </w:r>
            <w:r w:rsidR="00513818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(0</w:t>
            </w:r>
            <w:r w:rsidR="0026167D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.184</w:t>
            </w:r>
            <w:r w:rsidR="00513818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-</w:t>
            </w:r>
            <w:r w:rsidR="0026167D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3.442</w:t>
            </w:r>
            <w:r w:rsidR="00513818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)</w:t>
            </w:r>
          </w:p>
        </w:tc>
      </w:tr>
      <w:tr w:rsidR="00381CD0" w:rsidRPr="00554AD8" w14:paraId="61C4122A" w14:textId="2100981C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395865DD" w14:textId="55D60CDC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vertAlign w:val="superscript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Lower education</w:t>
            </w:r>
            <w:r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 xml:space="preserve"> </w:t>
            </w:r>
            <w:r w:rsidRPr="0086241A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vertAlign w:val="superscript"/>
                <w:lang w:val="en-AU"/>
              </w:rPr>
              <w:t>b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0F48B258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339 (40.1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72EE9263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45 (46.9)</w:t>
            </w:r>
          </w:p>
        </w:tc>
        <w:tc>
          <w:tcPr>
            <w:tcW w:w="1024" w:type="dxa"/>
            <w:shd w:val="clear" w:color="auto" w:fill="FFFFFF" w:themeFill="background1"/>
            <w:vAlign w:val="bottom"/>
          </w:tcPr>
          <w:p w14:paraId="4572D78D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 xml:space="preserve"> 0.20</w:t>
            </w:r>
          </w:p>
        </w:tc>
        <w:tc>
          <w:tcPr>
            <w:tcW w:w="2268" w:type="dxa"/>
            <w:shd w:val="clear" w:color="auto" w:fill="FFFFFF" w:themeFill="background1"/>
          </w:tcPr>
          <w:p w14:paraId="2ED831F4" w14:textId="049E630D" w:rsidR="00381CD0" w:rsidRPr="00170A99" w:rsidRDefault="0026167D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758</w:t>
            </w:r>
            <w:r w:rsidR="00170A99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(0.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496</w:t>
            </w:r>
            <w:r w:rsidR="00170A99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-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</w:t>
            </w:r>
            <w:r w:rsidR="00170A99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.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58</w:t>
            </w:r>
            <w:r w:rsidR="00170A99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)</w:t>
            </w:r>
          </w:p>
        </w:tc>
      </w:tr>
      <w:tr w:rsidR="00381CD0" w:rsidRPr="00554AD8" w14:paraId="3A328AAF" w14:textId="370137EE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39F9BC36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BMI (kg/m2), mean ±SD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3CB62D1F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2.2 ± 3.0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33EDDF5F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2.2 ± 3.0</w:t>
            </w:r>
          </w:p>
        </w:tc>
        <w:tc>
          <w:tcPr>
            <w:tcW w:w="1024" w:type="dxa"/>
            <w:shd w:val="clear" w:color="auto" w:fill="FFFFFF" w:themeFill="background1"/>
            <w:vAlign w:val="bottom"/>
          </w:tcPr>
          <w:p w14:paraId="479F0293" w14:textId="3EB48C0B" w:rsidR="00381CD0" w:rsidRPr="00562D16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 xml:space="preserve"> 0.93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44CB7A94" w14:textId="01305158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Cohen’</w:t>
            </w:r>
            <w:r w:rsidR="002A56C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 xml:space="preserve">s 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d=0</w:t>
            </w:r>
          </w:p>
        </w:tc>
      </w:tr>
      <w:tr w:rsidR="00381CD0" w:rsidRPr="00554AD8" w14:paraId="2A137315" w14:textId="4D2A66CB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B4C6E7" w:themeFill="accent5" w:themeFillTint="66"/>
          </w:tcPr>
          <w:p w14:paraId="3FFF27C7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  <w:t xml:space="preserve">Presentation </w:t>
            </w:r>
          </w:p>
        </w:tc>
        <w:tc>
          <w:tcPr>
            <w:tcW w:w="1726" w:type="dxa"/>
            <w:shd w:val="clear" w:color="auto" w:fill="B4C6E7" w:themeFill="accent5" w:themeFillTint="66"/>
          </w:tcPr>
          <w:p w14:paraId="3AA5CCB8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605" w:type="dxa"/>
            <w:shd w:val="clear" w:color="auto" w:fill="B4C6E7" w:themeFill="accent5" w:themeFillTint="66"/>
          </w:tcPr>
          <w:p w14:paraId="05AB7701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024" w:type="dxa"/>
            <w:shd w:val="clear" w:color="auto" w:fill="B4C6E7" w:themeFill="accent5" w:themeFillTint="66"/>
          </w:tcPr>
          <w:p w14:paraId="1E0111C5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shd w:val="clear" w:color="auto" w:fill="B4C6E7" w:themeFill="accent5" w:themeFillTint="66"/>
          </w:tcPr>
          <w:p w14:paraId="6EB64A37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</w:tr>
      <w:tr w:rsidR="00381CD0" w:rsidRPr="00554AD8" w14:paraId="6C42BAA6" w14:textId="624A2354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4732AF2A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STEMI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7E76C37C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35 (16.0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2D365519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3 (13.5)</w:t>
            </w:r>
          </w:p>
        </w:tc>
        <w:tc>
          <w:tcPr>
            <w:tcW w:w="1024" w:type="dxa"/>
            <w:shd w:val="clear" w:color="auto" w:fill="FFFFFF" w:themeFill="background1"/>
          </w:tcPr>
          <w:p w14:paraId="186B6D09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54</w:t>
            </w:r>
          </w:p>
        </w:tc>
        <w:tc>
          <w:tcPr>
            <w:tcW w:w="2268" w:type="dxa"/>
            <w:shd w:val="clear" w:color="auto" w:fill="FFFFFF" w:themeFill="background1"/>
          </w:tcPr>
          <w:p w14:paraId="513A3763" w14:textId="39973245" w:rsidR="00381CD0" w:rsidRPr="001D4F32" w:rsidRDefault="0026167D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848</w:t>
            </w:r>
            <w:r w:rsidR="001D4F32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(0.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460</w:t>
            </w:r>
            <w:r w:rsidR="001D4F32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-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565</w:t>
            </w:r>
            <w:r w:rsidR="001D4F32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)</w:t>
            </w:r>
          </w:p>
        </w:tc>
      </w:tr>
      <w:tr w:rsidR="00381CD0" w:rsidRPr="00554AD8" w14:paraId="1A58E5EE" w14:textId="416BC40E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56FF5DFA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NSTEMI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1DC51A69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48 (17.5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2D92F8C6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8 (18.8)</w:t>
            </w:r>
          </w:p>
        </w:tc>
        <w:tc>
          <w:tcPr>
            <w:tcW w:w="1024" w:type="dxa"/>
            <w:shd w:val="clear" w:color="auto" w:fill="FFFFFF" w:themeFill="background1"/>
          </w:tcPr>
          <w:p w14:paraId="7A5E9A78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76</w:t>
            </w:r>
          </w:p>
        </w:tc>
        <w:tc>
          <w:tcPr>
            <w:tcW w:w="2268" w:type="dxa"/>
            <w:shd w:val="clear" w:color="auto" w:fill="FFFFFF" w:themeFill="background1"/>
          </w:tcPr>
          <w:p w14:paraId="5E4D26EC" w14:textId="23874997" w:rsidR="00381CD0" w:rsidRPr="0017761D" w:rsidRDefault="0026167D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120 (0.651-1.925)</w:t>
            </w:r>
          </w:p>
        </w:tc>
      </w:tr>
      <w:tr w:rsidR="00381CD0" w:rsidRPr="00554AD8" w14:paraId="584A286D" w14:textId="50DB23C5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5F79AA82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Unstable angina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598F2F44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93 (22.8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65152F13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1 (21.9)</w:t>
            </w:r>
          </w:p>
        </w:tc>
        <w:tc>
          <w:tcPr>
            <w:tcW w:w="1024" w:type="dxa"/>
            <w:shd w:val="clear" w:color="auto" w:fill="FFFFFF" w:themeFill="background1"/>
          </w:tcPr>
          <w:p w14:paraId="78BBD0E7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84</w:t>
            </w:r>
          </w:p>
        </w:tc>
        <w:tc>
          <w:tcPr>
            <w:tcW w:w="2268" w:type="dxa"/>
            <w:shd w:val="clear" w:color="auto" w:fill="FFFFFF" w:themeFill="background1"/>
          </w:tcPr>
          <w:p w14:paraId="01F815F6" w14:textId="2A3B9723" w:rsidR="00381CD0" w:rsidRPr="00ED5DF4" w:rsidRDefault="0026167D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914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(0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.550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-1.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521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)</w:t>
            </w:r>
          </w:p>
        </w:tc>
      </w:tr>
      <w:tr w:rsidR="00381CD0" w:rsidRPr="00554AD8" w14:paraId="543E662F" w14:textId="256F263B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B4C6E7" w:themeFill="accent5" w:themeFillTint="66"/>
          </w:tcPr>
          <w:p w14:paraId="2FFDB6D7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  <w:t xml:space="preserve">Medical history </w:t>
            </w:r>
          </w:p>
        </w:tc>
        <w:tc>
          <w:tcPr>
            <w:tcW w:w="1726" w:type="dxa"/>
            <w:shd w:val="clear" w:color="auto" w:fill="B4C6E7" w:themeFill="accent5" w:themeFillTint="66"/>
          </w:tcPr>
          <w:p w14:paraId="335C1665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605" w:type="dxa"/>
            <w:shd w:val="clear" w:color="auto" w:fill="B4C6E7" w:themeFill="accent5" w:themeFillTint="66"/>
          </w:tcPr>
          <w:p w14:paraId="6ED3F4AF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024" w:type="dxa"/>
            <w:shd w:val="clear" w:color="auto" w:fill="B4C6E7" w:themeFill="accent5" w:themeFillTint="66"/>
          </w:tcPr>
          <w:p w14:paraId="545ECF2A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shd w:val="clear" w:color="auto" w:fill="B4C6E7" w:themeFill="accent5" w:themeFillTint="66"/>
          </w:tcPr>
          <w:p w14:paraId="341A7131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</w:tr>
      <w:tr w:rsidR="00381CD0" w:rsidRPr="00554AD8" w14:paraId="77236C73" w14:textId="7575216A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78E2F070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352EF0F3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563 (66.5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64DE6248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64 (66.7)</w:t>
            </w:r>
          </w:p>
        </w:tc>
        <w:tc>
          <w:tcPr>
            <w:tcW w:w="1024" w:type="dxa"/>
            <w:shd w:val="clear" w:color="auto" w:fill="FFFFFF" w:themeFill="background1"/>
          </w:tcPr>
          <w:p w14:paraId="426D535A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98</w:t>
            </w:r>
          </w:p>
        </w:tc>
        <w:tc>
          <w:tcPr>
            <w:tcW w:w="2268" w:type="dxa"/>
            <w:shd w:val="clear" w:color="auto" w:fill="FFFFFF" w:themeFill="background1"/>
          </w:tcPr>
          <w:p w14:paraId="298FDDB0" w14:textId="73119FCB" w:rsidR="00381CD0" w:rsidRPr="00ED5DF4" w:rsidRDefault="0026167D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002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(0.6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41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-1.56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7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)</w:t>
            </w:r>
          </w:p>
        </w:tc>
      </w:tr>
      <w:tr w:rsidR="00381CD0" w:rsidRPr="00554AD8" w14:paraId="610AD292" w14:textId="0F387E49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25045FEE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Diabetes mellitus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33E0F385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28 (27.0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57EB08C9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2 (22.9)</w:t>
            </w:r>
          </w:p>
        </w:tc>
        <w:tc>
          <w:tcPr>
            <w:tcW w:w="1024" w:type="dxa"/>
            <w:shd w:val="clear" w:color="auto" w:fill="FFFFFF" w:themeFill="background1"/>
          </w:tcPr>
          <w:p w14:paraId="6EBCEE31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40</w:t>
            </w:r>
          </w:p>
        </w:tc>
        <w:tc>
          <w:tcPr>
            <w:tcW w:w="2268" w:type="dxa"/>
            <w:shd w:val="clear" w:color="auto" w:fill="FFFFFF" w:themeFill="background1"/>
          </w:tcPr>
          <w:p w14:paraId="055165BA" w14:textId="1BA38A04" w:rsidR="00381CD0" w:rsidRPr="00ED5DF4" w:rsidRDefault="0026167D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798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(0.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485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-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315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)</w:t>
            </w:r>
          </w:p>
        </w:tc>
      </w:tr>
      <w:tr w:rsidR="00381CD0" w:rsidRPr="00554AD8" w14:paraId="06410CE1" w14:textId="1EB854AF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773D2625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Hyperlipidaemia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7FED43FC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48 (29.3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4C562623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7 (28.1)</w:t>
            </w:r>
          </w:p>
        </w:tc>
        <w:tc>
          <w:tcPr>
            <w:tcW w:w="1024" w:type="dxa"/>
            <w:shd w:val="clear" w:color="auto" w:fill="FFFFFF" w:themeFill="background1"/>
          </w:tcPr>
          <w:p w14:paraId="2001F5D7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81</w:t>
            </w:r>
          </w:p>
        </w:tc>
        <w:tc>
          <w:tcPr>
            <w:tcW w:w="2268" w:type="dxa"/>
            <w:shd w:val="clear" w:color="auto" w:fill="FFFFFF" w:themeFill="background1"/>
          </w:tcPr>
          <w:p w14:paraId="20957553" w14:textId="7D1D3F67" w:rsidR="00381CD0" w:rsidRPr="00ED5DF4" w:rsidRDefault="0026167D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927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(0.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581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-1.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481</w:t>
            </w:r>
            <w:r w:rsidR="00ED5DF4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)</w:t>
            </w:r>
          </w:p>
        </w:tc>
      </w:tr>
      <w:tr w:rsidR="00381CD0" w:rsidRPr="00554AD8" w14:paraId="5BA50B9F" w14:textId="20C2AA06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0897CA11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Prior cerebral vascular disease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422F95BD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24 (14.7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369049E7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1 (11.5)</w:t>
            </w:r>
          </w:p>
        </w:tc>
        <w:tc>
          <w:tcPr>
            <w:tcW w:w="1024" w:type="dxa"/>
            <w:shd w:val="clear" w:color="auto" w:fill="FFFFFF" w:themeFill="background1"/>
          </w:tcPr>
          <w:p w14:paraId="586FFF61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40</w:t>
            </w:r>
          </w:p>
        </w:tc>
        <w:tc>
          <w:tcPr>
            <w:tcW w:w="2268" w:type="dxa"/>
            <w:shd w:val="clear" w:color="auto" w:fill="FFFFFF" w:themeFill="background1"/>
          </w:tcPr>
          <w:p w14:paraId="67017CD9" w14:textId="5AEE6EB2" w:rsidR="00381CD0" w:rsidRPr="00ED5DF4" w:rsidRDefault="00D927C2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760 (0.394-1.464)</w:t>
            </w:r>
          </w:p>
        </w:tc>
      </w:tr>
      <w:tr w:rsidR="00381CD0" w:rsidRPr="00554AD8" w14:paraId="08C65C6B" w14:textId="3F1F746A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65BBB55E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Previous CABG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6D29B27C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0 (1.2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73B128FE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 (1.0)</w:t>
            </w:r>
          </w:p>
        </w:tc>
        <w:tc>
          <w:tcPr>
            <w:tcW w:w="1024" w:type="dxa"/>
            <w:shd w:val="clear" w:color="auto" w:fill="FFFFFF" w:themeFill="background1"/>
          </w:tcPr>
          <w:p w14:paraId="6E7E927B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90</w:t>
            </w:r>
          </w:p>
        </w:tc>
        <w:tc>
          <w:tcPr>
            <w:tcW w:w="2268" w:type="dxa"/>
            <w:shd w:val="clear" w:color="auto" w:fill="FFFFFF" w:themeFill="background1"/>
          </w:tcPr>
          <w:p w14:paraId="34C1C958" w14:textId="291A117E" w:rsidR="00381CD0" w:rsidRPr="00BE1E9B" w:rsidRDefault="00D927C2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901 (0.114-7.116)</w:t>
            </w:r>
          </w:p>
        </w:tc>
      </w:tr>
      <w:tr w:rsidR="00381CD0" w:rsidRPr="00554AD8" w14:paraId="1A001A15" w14:textId="09560FB6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3CD41F5B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Previous PCI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30C3BF86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85 (33.7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60974CDF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38 (39.6)</w:t>
            </w:r>
          </w:p>
        </w:tc>
        <w:tc>
          <w:tcPr>
            <w:tcW w:w="1024" w:type="dxa"/>
            <w:shd w:val="clear" w:color="auto" w:fill="FFFFFF" w:themeFill="background1"/>
          </w:tcPr>
          <w:p w14:paraId="276CF502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25</w:t>
            </w:r>
          </w:p>
        </w:tc>
        <w:tc>
          <w:tcPr>
            <w:tcW w:w="2268" w:type="dxa"/>
            <w:shd w:val="clear" w:color="auto" w:fill="FFFFFF" w:themeFill="background1"/>
          </w:tcPr>
          <w:p w14:paraId="45A56B52" w14:textId="7DA9A0B2" w:rsidR="00381CD0" w:rsidRPr="00BE1E9B" w:rsidRDefault="00D927C2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242 (0.806-1.914)</w:t>
            </w:r>
          </w:p>
        </w:tc>
      </w:tr>
      <w:tr w:rsidR="00381CD0" w:rsidRPr="00554AD8" w14:paraId="5A360715" w14:textId="7612F716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B4C6E7" w:themeFill="accent5" w:themeFillTint="66"/>
          </w:tcPr>
          <w:p w14:paraId="10F54EA1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  <w:t>Tests prior to PCI</w:t>
            </w:r>
          </w:p>
        </w:tc>
        <w:tc>
          <w:tcPr>
            <w:tcW w:w="1726" w:type="dxa"/>
            <w:shd w:val="clear" w:color="auto" w:fill="B4C6E7" w:themeFill="accent5" w:themeFillTint="66"/>
          </w:tcPr>
          <w:p w14:paraId="2DD63667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605" w:type="dxa"/>
            <w:shd w:val="clear" w:color="auto" w:fill="B4C6E7" w:themeFill="accent5" w:themeFillTint="66"/>
          </w:tcPr>
          <w:p w14:paraId="0DF1E4F0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024" w:type="dxa"/>
            <w:shd w:val="clear" w:color="auto" w:fill="B4C6E7" w:themeFill="accent5" w:themeFillTint="66"/>
          </w:tcPr>
          <w:p w14:paraId="13E884A9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shd w:val="clear" w:color="auto" w:fill="B4C6E7" w:themeFill="accent5" w:themeFillTint="66"/>
          </w:tcPr>
          <w:p w14:paraId="509E0013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</w:tr>
      <w:tr w:rsidR="00381CD0" w:rsidRPr="00554AD8" w14:paraId="413F9334" w14:textId="5875C71F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65BA999A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Left ventricular ejection fraction ≤ 40%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42A39524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681 (87.4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189D6B02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76 (86.4)</w:t>
            </w:r>
          </w:p>
        </w:tc>
        <w:tc>
          <w:tcPr>
            <w:tcW w:w="1024" w:type="dxa"/>
            <w:shd w:val="clear" w:color="auto" w:fill="FFFFFF" w:themeFill="background1"/>
          </w:tcPr>
          <w:p w14:paraId="6A1EF8E7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78</w:t>
            </w:r>
          </w:p>
        </w:tc>
        <w:tc>
          <w:tcPr>
            <w:tcW w:w="2268" w:type="dxa"/>
            <w:shd w:val="clear" w:color="auto" w:fill="FFFFFF" w:themeFill="background1"/>
          </w:tcPr>
          <w:p w14:paraId="3964D185" w14:textId="5C28E60D" w:rsidR="00381CD0" w:rsidRPr="000B00EE" w:rsidRDefault="001D77F4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9</w:t>
            </w:r>
            <w:r w:rsidR="00D927C2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</w:t>
            </w:r>
            <w:r w:rsidR="000B00EE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(0.47</w:t>
            </w:r>
            <w:r w:rsidR="00D927C2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3</w:t>
            </w:r>
            <w:r w:rsidR="000B00EE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-1.7</w:t>
            </w:r>
            <w:r w:rsidR="00D927C2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</w:t>
            </w:r>
            <w:r w:rsidR="000B00EE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6)</w:t>
            </w:r>
          </w:p>
        </w:tc>
      </w:tr>
      <w:tr w:rsidR="00381CD0" w:rsidRPr="00554AD8" w14:paraId="6D028960" w14:textId="6BC6AC50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3EFF1133" w14:textId="05E4453E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 xml:space="preserve">Moderate to severe renal impairment 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5A43AD2A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9 (2.3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715703B7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5 (5.2)</w:t>
            </w:r>
          </w:p>
        </w:tc>
        <w:tc>
          <w:tcPr>
            <w:tcW w:w="1024" w:type="dxa"/>
            <w:shd w:val="clear" w:color="auto" w:fill="FFFFFF" w:themeFill="background1"/>
          </w:tcPr>
          <w:p w14:paraId="32366D0E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083</w:t>
            </w:r>
          </w:p>
        </w:tc>
        <w:tc>
          <w:tcPr>
            <w:tcW w:w="2268" w:type="dxa"/>
            <w:shd w:val="clear" w:color="auto" w:fill="FFFFFF" w:themeFill="background1"/>
          </w:tcPr>
          <w:p w14:paraId="3FCD6077" w14:textId="1269CAD5" w:rsidR="00381CD0" w:rsidRPr="00962AE9" w:rsidRDefault="00D927C2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.435</w:t>
            </w:r>
            <w:r w:rsidR="00962AE9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 xml:space="preserve"> (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888-6.676</w:t>
            </w:r>
            <w:r w:rsidR="00962AE9"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  <w:t>)</w:t>
            </w:r>
          </w:p>
        </w:tc>
      </w:tr>
      <w:tr w:rsidR="00381CD0" w:rsidRPr="00554AD8" w14:paraId="51FAA8AC" w14:textId="44FA822F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B4C6E7" w:themeFill="accent5" w:themeFillTint="66"/>
          </w:tcPr>
          <w:p w14:paraId="155D192B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  <w:t>Procedural characteristics</w:t>
            </w:r>
          </w:p>
        </w:tc>
        <w:tc>
          <w:tcPr>
            <w:tcW w:w="1726" w:type="dxa"/>
            <w:shd w:val="clear" w:color="auto" w:fill="B4C6E7" w:themeFill="accent5" w:themeFillTint="66"/>
          </w:tcPr>
          <w:p w14:paraId="2F9B52AD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605" w:type="dxa"/>
            <w:shd w:val="clear" w:color="auto" w:fill="B4C6E7" w:themeFill="accent5" w:themeFillTint="66"/>
          </w:tcPr>
          <w:p w14:paraId="74BF7855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024" w:type="dxa"/>
            <w:shd w:val="clear" w:color="auto" w:fill="B4C6E7" w:themeFill="accent5" w:themeFillTint="66"/>
          </w:tcPr>
          <w:p w14:paraId="70784BA3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shd w:val="clear" w:color="auto" w:fill="B4C6E7" w:themeFill="accent5" w:themeFillTint="66"/>
          </w:tcPr>
          <w:p w14:paraId="59610D74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</w:p>
        </w:tc>
      </w:tr>
      <w:tr w:rsidR="00381CD0" w:rsidRPr="00554AD8" w14:paraId="1770CDFC" w14:textId="7B4E06CF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18259D16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Radial access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76081D38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669 (79.1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3055F172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82 (85.4)</w:t>
            </w:r>
          </w:p>
        </w:tc>
        <w:tc>
          <w:tcPr>
            <w:tcW w:w="1024" w:type="dxa"/>
            <w:shd w:val="clear" w:color="auto" w:fill="FFFFFF" w:themeFill="background1"/>
          </w:tcPr>
          <w:p w14:paraId="6C1C5EE1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14</w:t>
            </w:r>
          </w:p>
        </w:tc>
        <w:tc>
          <w:tcPr>
            <w:tcW w:w="2268" w:type="dxa"/>
            <w:shd w:val="clear" w:color="auto" w:fill="FFFFFF" w:themeFill="background1"/>
          </w:tcPr>
          <w:p w14:paraId="7B683413" w14:textId="25785778" w:rsidR="00381CD0" w:rsidRPr="00D927C2" w:rsidRDefault="00D927C2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725 (0.957-3.107)</w:t>
            </w:r>
          </w:p>
        </w:tc>
      </w:tr>
      <w:tr w:rsidR="00381CD0" w:rsidRPr="00554AD8" w14:paraId="4ED06CC9" w14:textId="67A2A6EC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5D9AF3EB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Left main disease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1C8C6121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54 (6.4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5076F1E6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9 (9.4)</w:t>
            </w:r>
          </w:p>
        </w:tc>
        <w:tc>
          <w:tcPr>
            <w:tcW w:w="1024" w:type="dxa"/>
            <w:shd w:val="clear" w:color="auto" w:fill="FFFFFF" w:themeFill="background1"/>
          </w:tcPr>
          <w:p w14:paraId="7E2AE642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27</w:t>
            </w:r>
          </w:p>
        </w:tc>
        <w:tc>
          <w:tcPr>
            <w:tcW w:w="2268" w:type="dxa"/>
            <w:shd w:val="clear" w:color="auto" w:fill="FFFFFF" w:themeFill="background1"/>
          </w:tcPr>
          <w:p w14:paraId="65EAACD5" w14:textId="6B92B642" w:rsidR="00381CD0" w:rsidRPr="00D927C2" w:rsidRDefault="00D927C2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158 (0.559-2.399)</w:t>
            </w:r>
          </w:p>
        </w:tc>
      </w:tr>
      <w:tr w:rsidR="00381CD0" w:rsidRPr="00554AD8" w14:paraId="5B5177B2" w14:textId="76F5664E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2CEA29C5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Lesion type B2 and C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2E5140BC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800 (94.6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7E2D41C9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90 (93.8)</w:t>
            </w:r>
          </w:p>
        </w:tc>
        <w:tc>
          <w:tcPr>
            <w:tcW w:w="1024" w:type="dxa"/>
            <w:shd w:val="clear" w:color="auto" w:fill="FFFFFF" w:themeFill="background1"/>
          </w:tcPr>
          <w:p w14:paraId="2941C5E4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74</w:t>
            </w:r>
          </w:p>
        </w:tc>
        <w:tc>
          <w:tcPr>
            <w:tcW w:w="2268" w:type="dxa"/>
            <w:shd w:val="clear" w:color="auto" w:fill="FFFFFF" w:themeFill="background1"/>
          </w:tcPr>
          <w:p w14:paraId="3F62B300" w14:textId="00EF534A" w:rsidR="00381CD0" w:rsidRPr="00D927C2" w:rsidRDefault="00D927C2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841 (0.350-2.025)</w:t>
            </w:r>
          </w:p>
        </w:tc>
      </w:tr>
      <w:tr w:rsidR="00381CD0" w:rsidRPr="00554AD8" w14:paraId="573E8DBC" w14:textId="4879D9CC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5F69C686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 xml:space="preserve">≥ 2 Stents per lesion 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77F1DADE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351 (41.5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14666ED6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41 (42.7)</w:t>
            </w:r>
          </w:p>
        </w:tc>
        <w:tc>
          <w:tcPr>
            <w:tcW w:w="1024" w:type="dxa"/>
            <w:shd w:val="clear" w:color="auto" w:fill="FFFFFF" w:themeFill="background1"/>
          </w:tcPr>
          <w:p w14:paraId="38B6C8B5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82</w:t>
            </w:r>
          </w:p>
        </w:tc>
        <w:tc>
          <w:tcPr>
            <w:tcW w:w="2268" w:type="dxa"/>
            <w:shd w:val="clear" w:color="auto" w:fill="FFFFFF" w:themeFill="background1"/>
          </w:tcPr>
          <w:p w14:paraId="05A535F0" w14:textId="3D7DD9E0" w:rsidR="00381CD0" w:rsidRPr="00D927C2" w:rsidRDefault="00D927C2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033 (0.674-1.582)</w:t>
            </w:r>
          </w:p>
        </w:tc>
      </w:tr>
      <w:tr w:rsidR="00381CD0" w:rsidRPr="00554AD8" w14:paraId="1C7ACC64" w14:textId="2E12EEF6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15D0582A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 xml:space="preserve">PCI with ≥ 2 lesions 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74D30830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63 (19.3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5EEE1DD6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21 (21.9)</w:t>
            </w:r>
          </w:p>
        </w:tc>
        <w:tc>
          <w:tcPr>
            <w:tcW w:w="1024" w:type="dxa"/>
            <w:shd w:val="clear" w:color="auto" w:fill="FFFFFF" w:themeFill="background1"/>
          </w:tcPr>
          <w:p w14:paraId="6FFB7314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79</w:t>
            </w:r>
          </w:p>
        </w:tc>
        <w:tc>
          <w:tcPr>
            <w:tcW w:w="2268" w:type="dxa"/>
            <w:shd w:val="clear" w:color="auto" w:fill="FFFFFF" w:themeFill="background1"/>
          </w:tcPr>
          <w:p w14:paraId="276624BE" w14:textId="321ED0F0" w:rsidR="00381CD0" w:rsidRPr="00D927C2" w:rsidRDefault="00D927C2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164 (0.697-1.945)</w:t>
            </w:r>
          </w:p>
        </w:tc>
      </w:tr>
      <w:tr w:rsidR="00381CD0" w:rsidRPr="00554AD8" w14:paraId="27262672" w14:textId="149C4A8B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2DFFD133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lastRenderedPageBreak/>
              <w:t>Stent used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4A096632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835 (98.7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65A26FBE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95 (99.0)</w:t>
            </w:r>
          </w:p>
        </w:tc>
        <w:tc>
          <w:tcPr>
            <w:tcW w:w="1024" w:type="dxa"/>
            <w:shd w:val="clear" w:color="auto" w:fill="FFFFFF" w:themeFill="background1"/>
          </w:tcPr>
          <w:p w14:paraId="23A5B53A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83</w:t>
            </w:r>
          </w:p>
        </w:tc>
        <w:tc>
          <w:tcPr>
            <w:tcW w:w="2268" w:type="dxa"/>
            <w:shd w:val="clear" w:color="auto" w:fill="FFFFFF" w:themeFill="background1"/>
          </w:tcPr>
          <w:p w14:paraId="4AE46ED8" w14:textId="77031C59" w:rsidR="00381CD0" w:rsidRPr="00A604A9" w:rsidRDefault="00A604A9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818 (0.104-6.407)</w:t>
            </w:r>
          </w:p>
        </w:tc>
      </w:tr>
      <w:tr w:rsidR="00381CD0" w:rsidRPr="00554AD8" w14:paraId="03791463" w14:textId="387D1EB9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7D9DBBFA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Balloon used only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27415A7C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3 (0.4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113919D9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 (1.0)</w:t>
            </w:r>
          </w:p>
        </w:tc>
        <w:tc>
          <w:tcPr>
            <w:tcW w:w="1024" w:type="dxa"/>
            <w:shd w:val="clear" w:color="auto" w:fill="FFFFFF" w:themeFill="background1"/>
          </w:tcPr>
          <w:p w14:paraId="56A1424B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33</w:t>
            </w:r>
          </w:p>
        </w:tc>
        <w:tc>
          <w:tcPr>
            <w:tcW w:w="2268" w:type="dxa"/>
            <w:shd w:val="clear" w:color="auto" w:fill="FFFFFF" w:themeFill="background1"/>
          </w:tcPr>
          <w:p w14:paraId="33107946" w14:textId="292DF3B1" w:rsidR="00381CD0" w:rsidRPr="00A604A9" w:rsidRDefault="00A604A9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3.028 (0.312-29.400)</w:t>
            </w:r>
          </w:p>
        </w:tc>
      </w:tr>
      <w:tr w:rsidR="00381CD0" w:rsidRPr="00554AD8" w14:paraId="21846E42" w14:textId="1A0932A5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FFFFFF" w:themeFill="background1"/>
          </w:tcPr>
          <w:p w14:paraId="570FC4F9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>Procedural success</w:t>
            </w:r>
          </w:p>
        </w:tc>
        <w:tc>
          <w:tcPr>
            <w:tcW w:w="1726" w:type="dxa"/>
            <w:shd w:val="clear" w:color="auto" w:fill="FFFFFF" w:themeFill="background1"/>
            <w:vAlign w:val="bottom"/>
          </w:tcPr>
          <w:p w14:paraId="13046857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838 (99.1)</w:t>
            </w:r>
          </w:p>
        </w:tc>
        <w:tc>
          <w:tcPr>
            <w:tcW w:w="1605" w:type="dxa"/>
            <w:shd w:val="clear" w:color="auto" w:fill="FFFFFF" w:themeFill="background1"/>
            <w:vAlign w:val="bottom"/>
          </w:tcPr>
          <w:p w14:paraId="2B2389F4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96 (100.0)</w:t>
            </w:r>
          </w:p>
        </w:tc>
        <w:tc>
          <w:tcPr>
            <w:tcW w:w="1024" w:type="dxa"/>
            <w:shd w:val="clear" w:color="auto" w:fill="FFFFFF" w:themeFill="background1"/>
          </w:tcPr>
          <w:p w14:paraId="0D701FE6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34</w:t>
            </w:r>
          </w:p>
        </w:tc>
        <w:tc>
          <w:tcPr>
            <w:tcW w:w="2268" w:type="dxa"/>
            <w:shd w:val="clear" w:color="auto" w:fill="FFFFFF" w:themeFill="background1"/>
          </w:tcPr>
          <w:p w14:paraId="6DE8B0F7" w14:textId="2DFF4742" w:rsidR="00381CD0" w:rsidRPr="000176A4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vi-VN"/>
              </w:rPr>
            </w:pPr>
          </w:p>
        </w:tc>
      </w:tr>
      <w:tr w:rsidR="00381CD0" w:rsidRPr="00554AD8" w14:paraId="50695B00" w14:textId="12D9E972" w:rsidTr="0038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869A30" w14:textId="77777777" w:rsidR="00381CD0" w:rsidRPr="00554AD8" w:rsidRDefault="00381CD0" w:rsidP="00554AD8">
            <w:pPr>
              <w:suppressLineNumbers/>
              <w:spacing w:after="0" w:line="259" w:lineRule="auto"/>
              <w:rPr>
                <w:rFonts w:ascii="Times New Roman" w:eastAsiaTheme="minorHAnsi" w:hAnsi="Times New Roman"/>
                <w:bCs w:val="0"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 w:val="0"/>
                <w:bCs w:val="0"/>
                <w:sz w:val="22"/>
                <w:szCs w:val="22"/>
                <w:lang w:val="en-AU"/>
              </w:rPr>
              <w:t xml:space="preserve">In hospital major bleeding 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D616D3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7 (2.0)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36925E" w14:textId="77777777" w:rsidR="00381CD0" w:rsidRPr="00554AD8" w:rsidRDefault="00381CD0" w:rsidP="00554AD8">
            <w:pPr>
              <w:spacing w:after="160" w:line="259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3 (3.1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99E169" w14:textId="77777777" w:rsidR="00381CD0" w:rsidRPr="00554AD8" w:rsidRDefault="00381CD0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 w:rsidRPr="00554AD8"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0.4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DD7BAD" w14:textId="69FBE18F" w:rsidR="00381CD0" w:rsidRPr="00A604A9" w:rsidRDefault="00A604A9" w:rsidP="00554AD8">
            <w:pPr>
              <w:suppressLineNumbers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AU"/>
              </w:rPr>
              <w:t>1.611 (0.463-5.600)</w:t>
            </w:r>
          </w:p>
        </w:tc>
      </w:tr>
    </w:tbl>
    <w:p w14:paraId="1062C5D0" w14:textId="77777777" w:rsidR="00F87F42" w:rsidRDefault="00652580" w:rsidP="005C2D74">
      <w:pPr>
        <w:suppressLineNumbers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BMI: Body Mass Index; STEMI: ST- elevation myocardial infraction; NSTEMI: Non-ST- elevation myocardial infraction; CABG: Coronary artery bypass grafts; PCI: Percutaneous coronary intervention</w:t>
      </w:r>
    </w:p>
    <w:p w14:paraId="384B8638" w14:textId="28BD4A81" w:rsidR="00F87F42" w:rsidRDefault="00652580" w:rsidP="005C2D74">
      <w:pPr>
        <w:suppressLineNumbers/>
        <w:rPr>
          <w:rFonts w:ascii="Times New Roman" w:hAnsi="Times New Roman"/>
          <w:bCs/>
          <w:sz w:val="18"/>
          <w:szCs w:val="18"/>
        </w:rPr>
      </w:pPr>
      <w:proofErr w:type="spellStart"/>
      <w:r>
        <w:rPr>
          <w:rFonts w:ascii="Times New Roman" w:hAnsi="Times New Roman"/>
          <w:bCs/>
          <w:sz w:val="18"/>
          <w:szCs w:val="18"/>
          <w:vertAlign w:val="superscript"/>
        </w:rPr>
        <w:t>a</w:t>
      </w:r>
      <w:proofErr w:type="spellEnd"/>
      <w:r>
        <w:rPr>
          <w:rFonts w:ascii="Times New Roman" w:hAnsi="Times New Roman"/>
          <w:bCs/>
          <w:sz w:val="18"/>
          <w:szCs w:val="18"/>
        </w:rPr>
        <w:t xml:space="preserve"> Individual monthly income &lt; 216 USD with the exchange rate of 23.150 VND; </w:t>
      </w:r>
      <w:r>
        <w:rPr>
          <w:rFonts w:ascii="Times New Roman" w:hAnsi="Times New Roman"/>
          <w:bCs/>
          <w:sz w:val="18"/>
          <w:szCs w:val="18"/>
          <w:vertAlign w:val="superscript"/>
        </w:rPr>
        <w:t>b</w:t>
      </w:r>
      <w:r>
        <w:rPr>
          <w:rFonts w:ascii="Times New Roman" w:hAnsi="Times New Roman"/>
          <w:bCs/>
          <w:sz w:val="18"/>
          <w:szCs w:val="18"/>
        </w:rPr>
        <w:t xml:space="preserve"> Education from primary to high school. </w:t>
      </w:r>
      <w:r w:rsidR="00E90E5F">
        <w:rPr>
          <w:rFonts w:ascii="Times New Roman" w:hAnsi="Times New Roman"/>
          <w:bCs/>
          <w:sz w:val="18"/>
          <w:szCs w:val="18"/>
        </w:rPr>
        <w:t>* Based on the χ² test;</w:t>
      </w:r>
      <w:r w:rsidR="00E90E5F">
        <w:rPr>
          <w:rFonts w:ascii="Times New Roman" w:hAnsi="Times New Roman"/>
          <w:bCs/>
          <w:sz w:val="18"/>
          <w:szCs w:val="18"/>
        </w:rPr>
        <w:t xml:space="preserve"> ** Based on the Cohen’s d and OR and 95% CI of simple logistic regression with non-lost is the referent group. </w:t>
      </w:r>
    </w:p>
    <w:p w14:paraId="4468DB06" w14:textId="77777777" w:rsidR="00F87F42" w:rsidRDefault="00F87F42" w:rsidP="005C2D74">
      <w:pPr>
        <w:suppressLineNumbers/>
        <w:rPr>
          <w:rFonts w:ascii="Arial" w:hAnsi="Arial" w:cs="Arial"/>
          <w:b/>
          <w:sz w:val="18"/>
          <w:szCs w:val="18"/>
        </w:rPr>
      </w:pPr>
    </w:p>
    <w:p w14:paraId="05A7565E" w14:textId="55570519" w:rsidR="00F87F42" w:rsidRDefault="00F87F42" w:rsidP="005C2D74">
      <w:pPr>
        <w:suppressLineNumbers/>
        <w:rPr>
          <w:rFonts w:ascii="Arial" w:hAnsi="Arial" w:cs="Arial"/>
          <w:b/>
          <w:sz w:val="18"/>
          <w:szCs w:val="18"/>
        </w:rPr>
      </w:pPr>
    </w:p>
    <w:p w14:paraId="066B7743" w14:textId="36B843B3" w:rsidR="00A42A6D" w:rsidRDefault="00A42A6D" w:rsidP="005C2D74">
      <w:pPr>
        <w:suppressLineNumbers/>
        <w:rPr>
          <w:rFonts w:ascii="Arial" w:hAnsi="Arial" w:cs="Arial"/>
          <w:b/>
          <w:sz w:val="18"/>
          <w:szCs w:val="18"/>
        </w:rPr>
      </w:pPr>
    </w:p>
    <w:p w14:paraId="5609E871" w14:textId="55271CA7" w:rsidR="00CB3C4E" w:rsidRDefault="00CB3C4E" w:rsidP="005C2D74">
      <w:pPr>
        <w:suppressLineNumbers/>
        <w:rPr>
          <w:rFonts w:ascii="Arial" w:hAnsi="Arial" w:cs="Arial"/>
          <w:b/>
          <w:sz w:val="18"/>
          <w:szCs w:val="18"/>
        </w:rPr>
      </w:pPr>
    </w:p>
    <w:p w14:paraId="58831832" w14:textId="384414B9" w:rsidR="00CB3C4E" w:rsidRDefault="00CB3C4E" w:rsidP="005C2D74">
      <w:pPr>
        <w:suppressLineNumbers/>
        <w:rPr>
          <w:rFonts w:ascii="Arial" w:hAnsi="Arial" w:cs="Arial"/>
          <w:b/>
          <w:sz w:val="18"/>
          <w:szCs w:val="18"/>
        </w:rPr>
      </w:pPr>
    </w:p>
    <w:p w14:paraId="2547DBCB" w14:textId="0483081D" w:rsidR="00824686" w:rsidRDefault="00824686" w:rsidP="005C2D74">
      <w:pPr>
        <w:suppressLineNumbers/>
        <w:rPr>
          <w:rFonts w:ascii="Arial" w:hAnsi="Arial" w:cs="Arial"/>
          <w:b/>
          <w:color w:val="231F20"/>
          <w:sz w:val="18"/>
          <w:szCs w:val="18"/>
        </w:rPr>
      </w:pPr>
    </w:p>
    <w:p w14:paraId="1BA981E2" w14:textId="50E889A0" w:rsidR="00824686" w:rsidRDefault="00824686" w:rsidP="005C2D74">
      <w:pPr>
        <w:suppressLineNumbers/>
        <w:rPr>
          <w:rFonts w:ascii="Arial" w:hAnsi="Arial" w:cs="Arial"/>
          <w:b/>
          <w:color w:val="231F20"/>
          <w:sz w:val="18"/>
          <w:szCs w:val="18"/>
        </w:rPr>
      </w:pPr>
    </w:p>
    <w:p w14:paraId="0E3BC4CA" w14:textId="77777777" w:rsidR="00824686" w:rsidRDefault="00824686" w:rsidP="005C2D74">
      <w:pPr>
        <w:suppressLineNumbers/>
        <w:rPr>
          <w:rFonts w:ascii="Arial" w:hAnsi="Arial" w:cs="Arial"/>
          <w:b/>
          <w:sz w:val="18"/>
          <w:szCs w:val="18"/>
        </w:rPr>
      </w:pPr>
    </w:p>
    <w:p w14:paraId="143DCDC4" w14:textId="77777777" w:rsidR="00F87F42" w:rsidRDefault="00F87F42" w:rsidP="005C2D74">
      <w:pPr>
        <w:suppressLineNumbers/>
        <w:rPr>
          <w:rFonts w:ascii="Arial" w:hAnsi="Arial" w:cs="Arial"/>
          <w:b/>
          <w:sz w:val="18"/>
          <w:szCs w:val="18"/>
        </w:rPr>
      </w:pPr>
    </w:p>
    <w:p w14:paraId="68587606" w14:textId="3713CD40" w:rsidR="00F87F42" w:rsidRPr="00B13790" w:rsidRDefault="00F87F42" w:rsidP="00B13790">
      <w:pPr>
        <w:suppressLineNumbers/>
        <w:spacing w:after="0"/>
        <w:rPr>
          <w:rFonts w:ascii="Arial" w:hAnsi="Arial" w:cs="Arial"/>
          <w:b/>
          <w:color w:val="5B9BD5" w:themeColor="accent1"/>
          <w:sz w:val="18"/>
          <w:szCs w:val="18"/>
        </w:rPr>
      </w:pPr>
    </w:p>
    <w:sectPr w:rsidR="00F87F42" w:rsidRPr="00B13790" w:rsidSect="00381CD0">
      <w:footerReference w:type="default" r:id="rId11"/>
      <w:pgSz w:w="11906" w:h="16838"/>
      <w:pgMar w:top="1440" w:right="1983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9B83D" w14:textId="77777777" w:rsidR="00883CB7" w:rsidRDefault="00883CB7">
      <w:r>
        <w:separator/>
      </w:r>
    </w:p>
  </w:endnote>
  <w:endnote w:type="continuationSeparator" w:id="0">
    <w:p w14:paraId="3FCE58BA" w14:textId="77777777" w:rsidR="00883CB7" w:rsidRDefault="00883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6239858"/>
      <w:docPartObj>
        <w:docPartGallery w:val="AutoText"/>
      </w:docPartObj>
    </w:sdtPr>
    <w:sdtContent>
      <w:p w14:paraId="57A28CC8" w14:textId="77777777" w:rsidR="008F287B" w:rsidRDefault="008F28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11FFB475" w14:textId="77777777" w:rsidR="008F287B" w:rsidRDefault="008F287B">
    <w:pPr>
      <w:pStyle w:val="Footer"/>
    </w:pPr>
  </w:p>
  <w:p w14:paraId="19BA9591" w14:textId="77777777" w:rsidR="008F287B" w:rsidRDefault="008F287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61C27" w14:textId="77777777" w:rsidR="00883CB7" w:rsidRDefault="00883CB7">
      <w:pPr>
        <w:spacing w:after="0"/>
      </w:pPr>
      <w:r>
        <w:separator/>
      </w:r>
    </w:p>
  </w:footnote>
  <w:footnote w:type="continuationSeparator" w:id="0">
    <w:p w14:paraId="62FB3336" w14:textId="77777777" w:rsidR="00883CB7" w:rsidRDefault="00883C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zdstz30edr6e2ar9xx2xetrwzaza5p9we&quot;&gt;Hoa Endnote library.10.2021&lt;record-ids&gt;&lt;item&gt;131&lt;/item&gt;&lt;item&gt;332&lt;/item&gt;&lt;item&gt;353&lt;/item&gt;&lt;item&gt;397&lt;/item&gt;&lt;item&gt;622&lt;/item&gt;&lt;item&gt;624&lt;/item&gt;&lt;item&gt;625&lt;/item&gt;&lt;item&gt;627&lt;/item&gt;&lt;item&gt;701&lt;/item&gt;&lt;item&gt;703&lt;/item&gt;&lt;item&gt;708&lt;/item&gt;&lt;item&gt;709&lt;/item&gt;&lt;item&gt;711&lt;/item&gt;&lt;item&gt;713&lt;/item&gt;&lt;item&gt;714&lt;/item&gt;&lt;item&gt;716&lt;/item&gt;&lt;item&gt;725&lt;/item&gt;&lt;item&gt;726&lt;/item&gt;&lt;item&gt;727&lt;/item&gt;&lt;item&gt;728&lt;/item&gt;&lt;item&gt;729&lt;/item&gt;&lt;item&gt;730&lt;/item&gt;&lt;item&gt;731&lt;/item&gt;&lt;item&gt;740&lt;/item&gt;&lt;item&gt;741&lt;/item&gt;&lt;/record-ids&gt;&lt;/item&gt;&lt;/Libraries&gt;"/>
  </w:docVars>
  <w:rsids>
    <w:rsidRoot w:val="00F06A44"/>
    <w:rsid w:val="00000A73"/>
    <w:rsid w:val="00001B84"/>
    <w:rsid w:val="00003A4B"/>
    <w:rsid w:val="00006D63"/>
    <w:rsid w:val="00007128"/>
    <w:rsid w:val="0001024D"/>
    <w:rsid w:val="00010B94"/>
    <w:rsid w:val="000127D6"/>
    <w:rsid w:val="00013D87"/>
    <w:rsid w:val="00014BCF"/>
    <w:rsid w:val="00015697"/>
    <w:rsid w:val="0001737A"/>
    <w:rsid w:val="000176A4"/>
    <w:rsid w:val="00017F23"/>
    <w:rsid w:val="00020916"/>
    <w:rsid w:val="00021875"/>
    <w:rsid w:val="00021F35"/>
    <w:rsid w:val="00022BA0"/>
    <w:rsid w:val="000251AE"/>
    <w:rsid w:val="00030319"/>
    <w:rsid w:val="00042185"/>
    <w:rsid w:val="00050BAD"/>
    <w:rsid w:val="00054ED5"/>
    <w:rsid w:val="00056491"/>
    <w:rsid w:val="00057327"/>
    <w:rsid w:val="00057CDE"/>
    <w:rsid w:val="000620E5"/>
    <w:rsid w:val="0006577D"/>
    <w:rsid w:val="00065ABB"/>
    <w:rsid w:val="00065DEC"/>
    <w:rsid w:val="00066AC3"/>
    <w:rsid w:val="00067110"/>
    <w:rsid w:val="00067C51"/>
    <w:rsid w:val="00067D01"/>
    <w:rsid w:val="000722C3"/>
    <w:rsid w:val="00072763"/>
    <w:rsid w:val="00072A63"/>
    <w:rsid w:val="000737E0"/>
    <w:rsid w:val="00073A12"/>
    <w:rsid w:val="00073A42"/>
    <w:rsid w:val="00073B39"/>
    <w:rsid w:val="000752C1"/>
    <w:rsid w:val="0007561C"/>
    <w:rsid w:val="00077934"/>
    <w:rsid w:val="00080D80"/>
    <w:rsid w:val="000817B5"/>
    <w:rsid w:val="0008506D"/>
    <w:rsid w:val="000866EB"/>
    <w:rsid w:val="00087431"/>
    <w:rsid w:val="00090022"/>
    <w:rsid w:val="00090433"/>
    <w:rsid w:val="0009048A"/>
    <w:rsid w:val="00091B83"/>
    <w:rsid w:val="00092F81"/>
    <w:rsid w:val="000938AA"/>
    <w:rsid w:val="0009495A"/>
    <w:rsid w:val="00095613"/>
    <w:rsid w:val="00097FCF"/>
    <w:rsid w:val="000A0B19"/>
    <w:rsid w:val="000A15AE"/>
    <w:rsid w:val="000A2ABB"/>
    <w:rsid w:val="000A56E8"/>
    <w:rsid w:val="000A7EBB"/>
    <w:rsid w:val="000B00EE"/>
    <w:rsid w:val="000B160A"/>
    <w:rsid w:val="000B1B37"/>
    <w:rsid w:val="000B1E98"/>
    <w:rsid w:val="000B3BD9"/>
    <w:rsid w:val="000B724A"/>
    <w:rsid w:val="000C0A6E"/>
    <w:rsid w:val="000C4CE9"/>
    <w:rsid w:val="000C4E6B"/>
    <w:rsid w:val="000D12E8"/>
    <w:rsid w:val="000D133A"/>
    <w:rsid w:val="000D3950"/>
    <w:rsid w:val="000D4035"/>
    <w:rsid w:val="000D538B"/>
    <w:rsid w:val="000D68E9"/>
    <w:rsid w:val="000E00D1"/>
    <w:rsid w:val="000E0205"/>
    <w:rsid w:val="000E0B47"/>
    <w:rsid w:val="000E1EB5"/>
    <w:rsid w:val="000E1EC3"/>
    <w:rsid w:val="000E377E"/>
    <w:rsid w:val="000E4F59"/>
    <w:rsid w:val="000E6550"/>
    <w:rsid w:val="000E69AE"/>
    <w:rsid w:val="000E79DB"/>
    <w:rsid w:val="000F1851"/>
    <w:rsid w:val="000F3FF1"/>
    <w:rsid w:val="000F4220"/>
    <w:rsid w:val="00100C1E"/>
    <w:rsid w:val="0010192A"/>
    <w:rsid w:val="00101998"/>
    <w:rsid w:val="001039B2"/>
    <w:rsid w:val="001067F9"/>
    <w:rsid w:val="00111939"/>
    <w:rsid w:val="0011315A"/>
    <w:rsid w:val="00116D23"/>
    <w:rsid w:val="00116F48"/>
    <w:rsid w:val="00117B9F"/>
    <w:rsid w:val="0012056C"/>
    <w:rsid w:val="0012109E"/>
    <w:rsid w:val="00122741"/>
    <w:rsid w:val="00122DFF"/>
    <w:rsid w:val="0012699B"/>
    <w:rsid w:val="00131B7A"/>
    <w:rsid w:val="00132271"/>
    <w:rsid w:val="00132779"/>
    <w:rsid w:val="001335C1"/>
    <w:rsid w:val="001337A5"/>
    <w:rsid w:val="001440E6"/>
    <w:rsid w:val="0014441A"/>
    <w:rsid w:val="00144B45"/>
    <w:rsid w:val="00147765"/>
    <w:rsid w:val="001522C7"/>
    <w:rsid w:val="0016195A"/>
    <w:rsid w:val="0016464B"/>
    <w:rsid w:val="0016620A"/>
    <w:rsid w:val="00170A99"/>
    <w:rsid w:val="001717E6"/>
    <w:rsid w:val="00172058"/>
    <w:rsid w:val="001734D3"/>
    <w:rsid w:val="0017761D"/>
    <w:rsid w:val="0017790D"/>
    <w:rsid w:val="00183B89"/>
    <w:rsid w:val="0018405B"/>
    <w:rsid w:val="0018758B"/>
    <w:rsid w:val="001914AF"/>
    <w:rsid w:val="001919CE"/>
    <w:rsid w:val="0019214D"/>
    <w:rsid w:val="00192E34"/>
    <w:rsid w:val="001938B6"/>
    <w:rsid w:val="00193B1A"/>
    <w:rsid w:val="00194C4C"/>
    <w:rsid w:val="001952C4"/>
    <w:rsid w:val="00195F8C"/>
    <w:rsid w:val="00197823"/>
    <w:rsid w:val="001A2F65"/>
    <w:rsid w:val="001A6BE5"/>
    <w:rsid w:val="001B2023"/>
    <w:rsid w:val="001B24A6"/>
    <w:rsid w:val="001B2C52"/>
    <w:rsid w:val="001B3944"/>
    <w:rsid w:val="001B4303"/>
    <w:rsid w:val="001B6161"/>
    <w:rsid w:val="001C1297"/>
    <w:rsid w:val="001C316D"/>
    <w:rsid w:val="001C35EC"/>
    <w:rsid w:val="001D06A9"/>
    <w:rsid w:val="001D20AB"/>
    <w:rsid w:val="001D4345"/>
    <w:rsid w:val="001D4F32"/>
    <w:rsid w:val="001D5B7B"/>
    <w:rsid w:val="001D68B5"/>
    <w:rsid w:val="001D77F4"/>
    <w:rsid w:val="001D7A5C"/>
    <w:rsid w:val="001E578C"/>
    <w:rsid w:val="001E595C"/>
    <w:rsid w:val="001F1083"/>
    <w:rsid w:val="001F7488"/>
    <w:rsid w:val="00200C32"/>
    <w:rsid w:val="00201C0A"/>
    <w:rsid w:val="00210D1A"/>
    <w:rsid w:val="00210F5C"/>
    <w:rsid w:val="002139D5"/>
    <w:rsid w:val="00213DDC"/>
    <w:rsid w:val="00214868"/>
    <w:rsid w:val="00220824"/>
    <w:rsid w:val="00224327"/>
    <w:rsid w:val="002263CB"/>
    <w:rsid w:val="002268AE"/>
    <w:rsid w:val="0022717E"/>
    <w:rsid w:val="002278B3"/>
    <w:rsid w:val="002302A6"/>
    <w:rsid w:val="00232085"/>
    <w:rsid w:val="00232D29"/>
    <w:rsid w:val="00233447"/>
    <w:rsid w:val="002363AC"/>
    <w:rsid w:val="002407AD"/>
    <w:rsid w:val="00250975"/>
    <w:rsid w:val="002557E0"/>
    <w:rsid w:val="00256E57"/>
    <w:rsid w:val="0026167D"/>
    <w:rsid w:val="002629BF"/>
    <w:rsid w:val="002635F0"/>
    <w:rsid w:val="0026748F"/>
    <w:rsid w:val="00271584"/>
    <w:rsid w:val="00272D7F"/>
    <w:rsid w:val="00276C35"/>
    <w:rsid w:val="002773E3"/>
    <w:rsid w:val="0028083B"/>
    <w:rsid w:val="0028210C"/>
    <w:rsid w:val="002834E0"/>
    <w:rsid w:val="00284ACB"/>
    <w:rsid w:val="00287215"/>
    <w:rsid w:val="00287C1C"/>
    <w:rsid w:val="0029122F"/>
    <w:rsid w:val="00291C9D"/>
    <w:rsid w:val="00293597"/>
    <w:rsid w:val="00296479"/>
    <w:rsid w:val="002A040E"/>
    <w:rsid w:val="002A21CF"/>
    <w:rsid w:val="002A379E"/>
    <w:rsid w:val="002A4C71"/>
    <w:rsid w:val="002A56C8"/>
    <w:rsid w:val="002B0195"/>
    <w:rsid w:val="002B39FF"/>
    <w:rsid w:val="002B5A35"/>
    <w:rsid w:val="002C027A"/>
    <w:rsid w:val="002C2DFE"/>
    <w:rsid w:val="002C4B8D"/>
    <w:rsid w:val="002C5C8D"/>
    <w:rsid w:val="002C735E"/>
    <w:rsid w:val="002D4998"/>
    <w:rsid w:val="002D653A"/>
    <w:rsid w:val="002D6B2B"/>
    <w:rsid w:val="002E0085"/>
    <w:rsid w:val="002E0D2D"/>
    <w:rsid w:val="002E14C6"/>
    <w:rsid w:val="002E4513"/>
    <w:rsid w:val="002E4CD1"/>
    <w:rsid w:val="002E667B"/>
    <w:rsid w:val="002F1B89"/>
    <w:rsid w:val="002F1D8E"/>
    <w:rsid w:val="002F3AA0"/>
    <w:rsid w:val="002F7F21"/>
    <w:rsid w:val="0030147E"/>
    <w:rsid w:val="00304376"/>
    <w:rsid w:val="00307FF7"/>
    <w:rsid w:val="00311732"/>
    <w:rsid w:val="003120D4"/>
    <w:rsid w:val="00315FE1"/>
    <w:rsid w:val="003216C1"/>
    <w:rsid w:val="00322FE5"/>
    <w:rsid w:val="00324F9A"/>
    <w:rsid w:val="0032583E"/>
    <w:rsid w:val="0032699A"/>
    <w:rsid w:val="00326E84"/>
    <w:rsid w:val="003276C7"/>
    <w:rsid w:val="00331FEB"/>
    <w:rsid w:val="003320F4"/>
    <w:rsid w:val="00332F15"/>
    <w:rsid w:val="00333630"/>
    <w:rsid w:val="00334DFF"/>
    <w:rsid w:val="00334F76"/>
    <w:rsid w:val="003410CF"/>
    <w:rsid w:val="003437B2"/>
    <w:rsid w:val="00343C9C"/>
    <w:rsid w:val="00347726"/>
    <w:rsid w:val="0035754B"/>
    <w:rsid w:val="0036004A"/>
    <w:rsid w:val="0036055A"/>
    <w:rsid w:val="00363051"/>
    <w:rsid w:val="003644C8"/>
    <w:rsid w:val="00365680"/>
    <w:rsid w:val="003669F2"/>
    <w:rsid w:val="00370D3A"/>
    <w:rsid w:val="00372E73"/>
    <w:rsid w:val="00373115"/>
    <w:rsid w:val="00373620"/>
    <w:rsid w:val="003776EE"/>
    <w:rsid w:val="00380E66"/>
    <w:rsid w:val="00381CD0"/>
    <w:rsid w:val="00382799"/>
    <w:rsid w:val="00382B5D"/>
    <w:rsid w:val="00384192"/>
    <w:rsid w:val="00384CD8"/>
    <w:rsid w:val="00390DD5"/>
    <w:rsid w:val="003919F9"/>
    <w:rsid w:val="00391CEB"/>
    <w:rsid w:val="0039584E"/>
    <w:rsid w:val="00396544"/>
    <w:rsid w:val="00397B2F"/>
    <w:rsid w:val="003A4AA0"/>
    <w:rsid w:val="003A70E4"/>
    <w:rsid w:val="003B3775"/>
    <w:rsid w:val="003B436C"/>
    <w:rsid w:val="003B466B"/>
    <w:rsid w:val="003D13ED"/>
    <w:rsid w:val="003D22E0"/>
    <w:rsid w:val="003D318A"/>
    <w:rsid w:val="003D4245"/>
    <w:rsid w:val="003D46EC"/>
    <w:rsid w:val="003D4DF3"/>
    <w:rsid w:val="003D7CB8"/>
    <w:rsid w:val="003E2C02"/>
    <w:rsid w:val="003E498E"/>
    <w:rsid w:val="003F0345"/>
    <w:rsid w:val="003F06EB"/>
    <w:rsid w:val="003F6A4F"/>
    <w:rsid w:val="003F7456"/>
    <w:rsid w:val="00400448"/>
    <w:rsid w:val="00401B23"/>
    <w:rsid w:val="00403BAB"/>
    <w:rsid w:val="00410615"/>
    <w:rsid w:val="0041113E"/>
    <w:rsid w:val="004161F6"/>
    <w:rsid w:val="0041751E"/>
    <w:rsid w:val="004209E7"/>
    <w:rsid w:val="00420A91"/>
    <w:rsid w:val="00422F39"/>
    <w:rsid w:val="00423332"/>
    <w:rsid w:val="0042410A"/>
    <w:rsid w:val="00424B90"/>
    <w:rsid w:val="00426ACD"/>
    <w:rsid w:val="00427231"/>
    <w:rsid w:val="0043439E"/>
    <w:rsid w:val="00440594"/>
    <w:rsid w:val="00440FAC"/>
    <w:rsid w:val="004416A9"/>
    <w:rsid w:val="00443708"/>
    <w:rsid w:val="0044414F"/>
    <w:rsid w:val="00444F9D"/>
    <w:rsid w:val="004455FA"/>
    <w:rsid w:val="00450D5B"/>
    <w:rsid w:val="00451680"/>
    <w:rsid w:val="004537D5"/>
    <w:rsid w:val="00454F7D"/>
    <w:rsid w:val="0045530B"/>
    <w:rsid w:val="00457166"/>
    <w:rsid w:val="004572ED"/>
    <w:rsid w:val="00462A4C"/>
    <w:rsid w:val="004632C9"/>
    <w:rsid w:val="004641A4"/>
    <w:rsid w:val="00464891"/>
    <w:rsid w:val="0046587E"/>
    <w:rsid w:val="00466D65"/>
    <w:rsid w:val="00472366"/>
    <w:rsid w:val="00475878"/>
    <w:rsid w:val="00480478"/>
    <w:rsid w:val="004814B7"/>
    <w:rsid w:val="00481A59"/>
    <w:rsid w:val="00483A21"/>
    <w:rsid w:val="004877F0"/>
    <w:rsid w:val="0049477D"/>
    <w:rsid w:val="00497351"/>
    <w:rsid w:val="004A05DD"/>
    <w:rsid w:val="004A4DBB"/>
    <w:rsid w:val="004A57A3"/>
    <w:rsid w:val="004B3667"/>
    <w:rsid w:val="004C1C0A"/>
    <w:rsid w:val="004C429A"/>
    <w:rsid w:val="004C62B2"/>
    <w:rsid w:val="004C7955"/>
    <w:rsid w:val="004D0BA1"/>
    <w:rsid w:val="004D15C6"/>
    <w:rsid w:val="004D1C32"/>
    <w:rsid w:val="004D1C8F"/>
    <w:rsid w:val="004D5625"/>
    <w:rsid w:val="004D5759"/>
    <w:rsid w:val="004D66D9"/>
    <w:rsid w:val="004D6C0C"/>
    <w:rsid w:val="004E311B"/>
    <w:rsid w:val="004E4F27"/>
    <w:rsid w:val="004E59CE"/>
    <w:rsid w:val="004F1E21"/>
    <w:rsid w:val="00500B5E"/>
    <w:rsid w:val="00501FB3"/>
    <w:rsid w:val="00502CFD"/>
    <w:rsid w:val="005041A3"/>
    <w:rsid w:val="005046B9"/>
    <w:rsid w:val="0050776F"/>
    <w:rsid w:val="00507923"/>
    <w:rsid w:val="005119FB"/>
    <w:rsid w:val="0051330D"/>
    <w:rsid w:val="00513818"/>
    <w:rsid w:val="00513E3F"/>
    <w:rsid w:val="00520824"/>
    <w:rsid w:val="0052248B"/>
    <w:rsid w:val="00525BB8"/>
    <w:rsid w:val="00530DBF"/>
    <w:rsid w:val="005311A4"/>
    <w:rsid w:val="005333D4"/>
    <w:rsid w:val="005338C4"/>
    <w:rsid w:val="00533C31"/>
    <w:rsid w:val="005411DE"/>
    <w:rsid w:val="00541D27"/>
    <w:rsid w:val="005453A9"/>
    <w:rsid w:val="005464E5"/>
    <w:rsid w:val="00551F90"/>
    <w:rsid w:val="005522B8"/>
    <w:rsid w:val="00553D29"/>
    <w:rsid w:val="005549DA"/>
    <w:rsid w:val="00554AD8"/>
    <w:rsid w:val="0055546A"/>
    <w:rsid w:val="00557400"/>
    <w:rsid w:val="005576E3"/>
    <w:rsid w:val="00557CAB"/>
    <w:rsid w:val="00560F48"/>
    <w:rsid w:val="00562D16"/>
    <w:rsid w:val="00563D52"/>
    <w:rsid w:val="00564303"/>
    <w:rsid w:val="00564DFD"/>
    <w:rsid w:val="00566B96"/>
    <w:rsid w:val="00567C43"/>
    <w:rsid w:val="0057062E"/>
    <w:rsid w:val="00572D87"/>
    <w:rsid w:val="00576126"/>
    <w:rsid w:val="005765EA"/>
    <w:rsid w:val="00576F7D"/>
    <w:rsid w:val="00577F55"/>
    <w:rsid w:val="00581B1D"/>
    <w:rsid w:val="00581D45"/>
    <w:rsid w:val="0058453F"/>
    <w:rsid w:val="0059033E"/>
    <w:rsid w:val="00595376"/>
    <w:rsid w:val="005962A9"/>
    <w:rsid w:val="00596CB5"/>
    <w:rsid w:val="005971EE"/>
    <w:rsid w:val="005A1CE6"/>
    <w:rsid w:val="005A2D0A"/>
    <w:rsid w:val="005A4B12"/>
    <w:rsid w:val="005B2403"/>
    <w:rsid w:val="005B2CC8"/>
    <w:rsid w:val="005B4299"/>
    <w:rsid w:val="005B432C"/>
    <w:rsid w:val="005C255D"/>
    <w:rsid w:val="005C2D74"/>
    <w:rsid w:val="005C2ED6"/>
    <w:rsid w:val="005C7DDF"/>
    <w:rsid w:val="005D11B8"/>
    <w:rsid w:val="005D1E48"/>
    <w:rsid w:val="005D6569"/>
    <w:rsid w:val="005D6F55"/>
    <w:rsid w:val="005E1465"/>
    <w:rsid w:val="005E32DA"/>
    <w:rsid w:val="005E39F4"/>
    <w:rsid w:val="005F1EC5"/>
    <w:rsid w:val="005F2AC7"/>
    <w:rsid w:val="005F309E"/>
    <w:rsid w:val="005F33EB"/>
    <w:rsid w:val="005F35CF"/>
    <w:rsid w:val="005F62FC"/>
    <w:rsid w:val="00603D8A"/>
    <w:rsid w:val="006049E4"/>
    <w:rsid w:val="00607258"/>
    <w:rsid w:val="006078AA"/>
    <w:rsid w:val="00610C36"/>
    <w:rsid w:val="00610E61"/>
    <w:rsid w:val="0061669A"/>
    <w:rsid w:val="00621E5A"/>
    <w:rsid w:val="00625716"/>
    <w:rsid w:val="00625FD0"/>
    <w:rsid w:val="00630CA2"/>
    <w:rsid w:val="00630DC4"/>
    <w:rsid w:val="00631C12"/>
    <w:rsid w:val="0063561C"/>
    <w:rsid w:val="006363DF"/>
    <w:rsid w:val="0063746F"/>
    <w:rsid w:val="006374BD"/>
    <w:rsid w:val="00641A7D"/>
    <w:rsid w:val="0064456A"/>
    <w:rsid w:val="006511BC"/>
    <w:rsid w:val="00652580"/>
    <w:rsid w:val="006554FB"/>
    <w:rsid w:val="00660CAC"/>
    <w:rsid w:val="0066182E"/>
    <w:rsid w:val="00662EFC"/>
    <w:rsid w:val="00663D76"/>
    <w:rsid w:val="0066463A"/>
    <w:rsid w:val="00664E5A"/>
    <w:rsid w:val="006651D5"/>
    <w:rsid w:val="00667494"/>
    <w:rsid w:val="0066780D"/>
    <w:rsid w:val="00671A58"/>
    <w:rsid w:val="00672822"/>
    <w:rsid w:val="00676A71"/>
    <w:rsid w:val="006803DD"/>
    <w:rsid w:val="00681B49"/>
    <w:rsid w:val="00682075"/>
    <w:rsid w:val="00683F44"/>
    <w:rsid w:val="006840A4"/>
    <w:rsid w:val="00686263"/>
    <w:rsid w:val="00686848"/>
    <w:rsid w:val="0069027A"/>
    <w:rsid w:val="00691A04"/>
    <w:rsid w:val="00691AFE"/>
    <w:rsid w:val="00691E17"/>
    <w:rsid w:val="00692F59"/>
    <w:rsid w:val="0069385D"/>
    <w:rsid w:val="00694E76"/>
    <w:rsid w:val="006958BC"/>
    <w:rsid w:val="00695DDB"/>
    <w:rsid w:val="006A1B36"/>
    <w:rsid w:val="006A1F78"/>
    <w:rsid w:val="006A3CEA"/>
    <w:rsid w:val="006A4A33"/>
    <w:rsid w:val="006B0230"/>
    <w:rsid w:val="006B5CD4"/>
    <w:rsid w:val="006B68B3"/>
    <w:rsid w:val="006B6ECE"/>
    <w:rsid w:val="006B7163"/>
    <w:rsid w:val="006B7D70"/>
    <w:rsid w:val="006C13C6"/>
    <w:rsid w:val="006C1962"/>
    <w:rsid w:val="006C46A0"/>
    <w:rsid w:val="006C5740"/>
    <w:rsid w:val="006C6975"/>
    <w:rsid w:val="006C6D6F"/>
    <w:rsid w:val="006C791B"/>
    <w:rsid w:val="006D0063"/>
    <w:rsid w:val="006D4904"/>
    <w:rsid w:val="006D6CE2"/>
    <w:rsid w:val="006D753A"/>
    <w:rsid w:val="006E047A"/>
    <w:rsid w:val="006E11E6"/>
    <w:rsid w:val="006E22A6"/>
    <w:rsid w:val="006E4709"/>
    <w:rsid w:val="006E7628"/>
    <w:rsid w:val="006E7BBB"/>
    <w:rsid w:val="006F0AC4"/>
    <w:rsid w:val="006F1E46"/>
    <w:rsid w:val="006F69DA"/>
    <w:rsid w:val="006F74B6"/>
    <w:rsid w:val="00700913"/>
    <w:rsid w:val="007010D8"/>
    <w:rsid w:val="00715A0C"/>
    <w:rsid w:val="00720010"/>
    <w:rsid w:val="007214C1"/>
    <w:rsid w:val="00733E4E"/>
    <w:rsid w:val="00734B10"/>
    <w:rsid w:val="0074496F"/>
    <w:rsid w:val="00744C55"/>
    <w:rsid w:val="007459AC"/>
    <w:rsid w:val="00751CCD"/>
    <w:rsid w:val="00755CBF"/>
    <w:rsid w:val="00756139"/>
    <w:rsid w:val="0076239F"/>
    <w:rsid w:val="0076293F"/>
    <w:rsid w:val="00762EF3"/>
    <w:rsid w:val="00764ADC"/>
    <w:rsid w:val="007663E3"/>
    <w:rsid w:val="007669A8"/>
    <w:rsid w:val="007700FD"/>
    <w:rsid w:val="007708BF"/>
    <w:rsid w:val="007746E2"/>
    <w:rsid w:val="00777E52"/>
    <w:rsid w:val="00780628"/>
    <w:rsid w:val="00782356"/>
    <w:rsid w:val="0078251C"/>
    <w:rsid w:val="0078387B"/>
    <w:rsid w:val="00785047"/>
    <w:rsid w:val="00785FAB"/>
    <w:rsid w:val="007926E6"/>
    <w:rsid w:val="00793A48"/>
    <w:rsid w:val="00794FA2"/>
    <w:rsid w:val="007976A7"/>
    <w:rsid w:val="007A08F5"/>
    <w:rsid w:val="007A10C2"/>
    <w:rsid w:val="007A3203"/>
    <w:rsid w:val="007A3A61"/>
    <w:rsid w:val="007A3B65"/>
    <w:rsid w:val="007B00A4"/>
    <w:rsid w:val="007B1F3D"/>
    <w:rsid w:val="007B2B51"/>
    <w:rsid w:val="007B473F"/>
    <w:rsid w:val="007B5867"/>
    <w:rsid w:val="007B640F"/>
    <w:rsid w:val="007B75D4"/>
    <w:rsid w:val="007C066B"/>
    <w:rsid w:val="007C20C4"/>
    <w:rsid w:val="007C5027"/>
    <w:rsid w:val="007C5579"/>
    <w:rsid w:val="007C6C52"/>
    <w:rsid w:val="007C79B3"/>
    <w:rsid w:val="007D1951"/>
    <w:rsid w:val="007D3D03"/>
    <w:rsid w:val="007D4151"/>
    <w:rsid w:val="007E16AF"/>
    <w:rsid w:val="007E176F"/>
    <w:rsid w:val="007E1981"/>
    <w:rsid w:val="007E3161"/>
    <w:rsid w:val="007E3BD8"/>
    <w:rsid w:val="007E486F"/>
    <w:rsid w:val="007E4897"/>
    <w:rsid w:val="007E4D99"/>
    <w:rsid w:val="007E7823"/>
    <w:rsid w:val="007E78C3"/>
    <w:rsid w:val="007F1BB7"/>
    <w:rsid w:val="007F50B7"/>
    <w:rsid w:val="007F750A"/>
    <w:rsid w:val="0080097B"/>
    <w:rsid w:val="008021E8"/>
    <w:rsid w:val="008037CF"/>
    <w:rsid w:val="00807532"/>
    <w:rsid w:val="00810972"/>
    <w:rsid w:val="0081105A"/>
    <w:rsid w:val="008123F1"/>
    <w:rsid w:val="00812409"/>
    <w:rsid w:val="008131E4"/>
    <w:rsid w:val="0082267F"/>
    <w:rsid w:val="008228DA"/>
    <w:rsid w:val="008233ED"/>
    <w:rsid w:val="00824686"/>
    <w:rsid w:val="00827DD1"/>
    <w:rsid w:val="00830299"/>
    <w:rsid w:val="00830742"/>
    <w:rsid w:val="00832D09"/>
    <w:rsid w:val="0083301F"/>
    <w:rsid w:val="00836B8D"/>
    <w:rsid w:val="008372E8"/>
    <w:rsid w:val="00837470"/>
    <w:rsid w:val="008443A5"/>
    <w:rsid w:val="00844CC6"/>
    <w:rsid w:val="00845D54"/>
    <w:rsid w:val="00847C9F"/>
    <w:rsid w:val="0085146A"/>
    <w:rsid w:val="008523BC"/>
    <w:rsid w:val="0085250A"/>
    <w:rsid w:val="00853252"/>
    <w:rsid w:val="008540B3"/>
    <w:rsid w:val="0085643F"/>
    <w:rsid w:val="008617F2"/>
    <w:rsid w:val="0086241A"/>
    <w:rsid w:val="00862983"/>
    <w:rsid w:val="0087048A"/>
    <w:rsid w:val="0087093F"/>
    <w:rsid w:val="00871B73"/>
    <w:rsid w:val="00874749"/>
    <w:rsid w:val="0088297A"/>
    <w:rsid w:val="00883CB7"/>
    <w:rsid w:val="008873A6"/>
    <w:rsid w:val="008903B2"/>
    <w:rsid w:val="00892390"/>
    <w:rsid w:val="0089265C"/>
    <w:rsid w:val="00893B4F"/>
    <w:rsid w:val="008A1C60"/>
    <w:rsid w:val="008A3975"/>
    <w:rsid w:val="008A3A67"/>
    <w:rsid w:val="008A48E0"/>
    <w:rsid w:val="008A6A84"/>
    <w:rsid w:val="008B156F"/>
    <w:rsid w:val="008B15E7"/>
    <w:rsid w:val="008B1D67"/>
    <w:rsid w:val="008B3401"/>
    <w:rsid w:val="008C3829"/>
    <w:rsid w:val="008C4C8A"/>
    <w:rsid w:val="008D1700"/>
    <w:rsid w:val="008D32F7"/>
    <w:rsid w:val="008E0FFE"/>
    <w:rsid w:val="008E31FB"/>
    <w:rsid w:val="008E71FB"/>
    <w:rsid w:val="008E7606"/>
    <w:rsid w:val="008E7B1A"/>
    <w:rsid w:val="008F0A82"/>
    <w:rsid w:val="008F287B"/>
    <w:rsid w:val="008F30AD"/>
    <w:rsid w:val="008F3A2C"/>
    <w:rsid w:val="008F4EE5"/>
    <w:rsid w:val="00902354"/>
    <w:rsid w:val="0090409D"/>
    <w:rsid w:val="00910020"/>
    <w:rsid w:val="00910D5A"/>
    <w:rsid w:val="00911515"/>
    <w:rsid w:val="0091444A"/>
    <w:rsid w:val="00915EEA"/>
    <w:rsid w:val="00916DB6"/>
    <w:rsid w:val="00917AC7"/>
    <w:rsid w:val="00922142"/>
    <w:rsid w:val="00926515"/>
    <w:rsid w:val="0092655F"/>
    <w:rsid w:val="0093001E"/>
    <w:rsid w:val="0093117C"/>
    <w:rsid w:val="009320C3"/>
    <w:rsid w:val="009330E2"/>
    <w:rsid w:val="009375B2"/>
    <w:rsid w:val="00941BE6"/>
    <w:rsid w:val="00941CD1"/>
    <w:rsid w:val="009423DB"/>
    <w:rsid w:val="00942CBF"/>
    <w:rsid w:val="00943577"/>
    <w:rsid w:val="00944F85"/>
    <w:rsid w:val="00945C3F"/>
    <w:rsid w:val="00952141"/>
    <w:rsid w:val="00954CAA"/>
    <w:rsid w:val="00956534"/>
    <w:rsid w:val="00957774"/>
    <w:rsid w:val="0096289D"/>
    <w:rsid w:val="00962AE9"/>
    <w:rsid w:val="00963049"/>
    <w:rsid w:val="00965F9C"/>
    <w:rsid w:val="009674D6"/>
    <w:rsid w:val="00970231"/>
    <w:rsid w:val="009720E4"/>
    <w:rsid w:val="0097784F"/>
    <w:rsid w:val="00980FE3"/>
    <w:rsid w:val="00986245"/>
    <w:rsid w:val="009878FD"/>
    <w:rsid w:val="00990E40"/>
    <w:rsid w:val="009936FD"/>
    <w:rsid w:val="00994BEB"/>
    <w:rsid w:val="00995C36"/>
    <w:rsid w:val="00995FBF"/>
    <w:rsid w:val="00997220"/>
    <w:rsid w:val="00997605"/>
    <w:rsid w:val="00997784"/>
    <w:rsid w:val="009A090B"/>
    <w:rsid w:val="009A1D2E"/>
    <w:rsid w:val="009A39BC"/>
    <w:rsid w:val="009A518B"/>
    <w:rsid w:val="009A614C"/>
    <w:rsid w:val="009A64A4"/>
    <w:rsid w:val="009A7DFD"/>
    <w:rsid w:val="009B00C7"/>
    <w:rsid w:val="009B1A7E"/>
    <w:rsid w:val="009B1DA5"/>
    <w:rsid w:val="009C26F7"/>
    <w:rsid w:val="009C64AA"/>
    <w:rsid w:val="009D11C7"/>
    <w:rsid w:val="009D5537"/>
    <w:rsid w:val="009D76FF"/>
    <w:rsid w:val="009E2A1B"/>
    <w:rsid w:val="009E3A12"/>
    <w:rsid w:val="009E51BA"/>
    <w:rsid w:val="009E5499"/>
    <w:rsid w:val="009E7E24"/>
    <w:rsid w:val="009E7EFB"/>
    <w:rsid w:val="009F03EB"/>
    <w:rsid w:val="009F12DA"/>
    <w:rsid w:val="009F27C7"/>
    <w:rsid w:val="009F7F38"/>
    <w:rsid w:val="00A006FC"/>
    <w:rsid w:val="00A01C7D"/>
    <w:rsid w:val="00A04FBB"/>
    <w:rsid w:val="00A100F3"/>
    <w:rsid w:val="00A1075A"/>
    <w:rsid w:val="00A10AE2"/>
    <w:rsid w:val="00A12D88"/>
    <w:rsid w:val="00A1304C"/>
    <w:rsid w:val="00A134A2"/>
    <w:rsid w:val="00A16631"/>
    <w:rsid w:val="00A168EC"/>
    <w:rsid w:val="00A17940"/>
    <w:rsid w:val="00A207B9"/>
    <w:rsid w:val="00A2183C"/>
    <w:rsid w:val="00A222AC"/>
    <w:rsid w:val="00A22BAF"/>
    <w:rsid w:val="00A25951"/>
    <w:rsid w:val="00A2670D"/>
    <w:rsid w:val="00A26F8E"/>
    <w:rsid w:val="00A27BF6"/>
    <w:rsid w:val="00A332D3"/>
    <w:rsid w:val="00A346CD"/>
    <w:rsid w:val="00A3586E"/>
    <w:rsid w:val="00A35EC3"/>
    <w:rsid w:val="00A370D1"/>
    <w:rsid w:val="00A371E6"/>
    <w:rsid w:val="00A41D55"/>
    <w:rsid w:val="00A42A6D"/>
    <w:rsid w:val="00A43542"/>
    <w:rsid w:val="00A47F68"/>
    <w:rsid w:val="00A51DD3"/>
    <w:rsid w:val="00A577B2"/>
    <w:rsid w:val="00A604A9"/>
    <w:rsid w:val="00A61E53"/>
    <w:rsid w:val="00A64C03"/>
    <w:rsid w:val="00A65061"/>
    <w:rsid w:val="00A65B80"/>
    <w:rsid w:val="00A7139E"/>
    <w:rsid w:val="00A73296"/>
    <w:rsid w:val="00A768B3"/>
    <w:rsid w:val="00A8045B"/>
    <w:rsid w:val="00A832A6"/>
    <w:rsid w:val="00A858EB"/>
    <w:rsid w:val="00A917E5"/>
    <w:rsid w:val="00A92706"/>
    <w:rsid w:val="00A92755"/>
    <w:rsid w:val="00A93B5A"/>
    <w:rsid w:val="00A93BC5"/>
    <w:rsid w:val="00A94E45"/>
    <w:rsid w:val="00A96167"/>
    <w:rsid w:val="00A9617C"/>
    <w:rsid w:val="00A96C72"/>
    <w:rsid w:val="00A97136"/>
    <w:rsid w:val="00AA10D8"/>
    <w:rsid w:val="00AA1900"/>
    <w:rsid w:val="00AA266E"/>
    <w:rsid w:val="00AA3C43"/>
    <w:rsid w:val="00AA3D37"/>
    <w:rsid w:val="00AA6345"/>
    <w:rsid w:val="00AA6F41"/>
    <w:rsid w:val="00AB068A"/>
    <w:rsid w:val="00AB2293"/>
    <w:rsid w:val="00AB6ECD"/>
    <w:rsid w:val="00AC10B9"/>
    <w:rsid w:val="00AC1BB1"/>
    <w:rsid w:val="00AC225B"/>
    <w:rsid w:val="00AC245B"/>
    <w:rsid w:val="00AC57F9"/>
    <w:rsid w:val="00AC6042"/>
    <w:rsid w:val="00AC759B"/>
    <w:rsid w:val="00AD1716"/>
    <w:rsid w:val="00AD2EFF"/>
    <w:rsid w:val="00AD3C9B"/>
    <w:rsid w:val="00AD3D22"/>
    <w:rsid w:val="00AD5199"/>
    <w:rsid w:val="00AD5E40"/>
    <w:rsid w:val="00AD7F9B"/>
    <w:rsid w:val="00AE1BC2"/>
    <w:rsid w:val="00AE1F88"/>
    <w:rsid w:val="00AE6117"/>
    <w:rsid w:val="00AE6614"/>
    <w:rsid w:val="00AF30F8"/>
    <w:rsid w:val="00AF3265"/>
    <w:rsid w:val="00AF5BD7"/>
    <w:rsid w:val="00AF5C7D"/>
    <w:rsid w:val="00B009D9"/>
    <w:rsid w:val="00B0566A"/>
    <w:rsid w:val="00B06CE2"/>
    <w:rsid w:val="00B074A4"/>
    <w:rsid w:val="00B0797A"/>
    <w:rsid w:val="00B07DEE"/>
    <w:rsid w:val="00B1165B"/>
    <w:rsid w:val="00B12A09"/>
    <w:rsid w:val="00B13790"/>
    <w:rsid w:val="00B13B58"/>
    <w:rsid w:val="00B159A3"/>
    <w:rsid w:val="00B20F1E"/>
    <w:rsid w:val="00B21B87"/>
    <w:rsid w:val="00B27E35"/>
    <w:rsid w:val="00B30BF6"/>
    <w:rsid w:val="00B33E1E"/>
    <w:rsid w:val="00B33E7C"/>
    <w:rsid w:val="00B36201"/>
    <w:rsid w:val="00B364C8"/>
    <w:rsid w:val="00B46ABF"/>
    <w:rsid w:val="00B479C0"/>
    <w:rsid w:val="00B50466"/>
    <w:rsid w:val="00B50AF6"/>
    <w:rsid w:val="00B52807"/>
    <w:rsid w:val="00B52F00"/>
    <w:rsid w:val="00B54B9F"/>
    <w:rsid w:val="00B557F2"/>
    <w:rsid w:val="00B56157"/>
    <w:rsid w:val="00B60FC0"/>
    <w:rsid w:val="00B64C42"/>
    <w:rsid w:val="00B67B0D"/>
    <w:rsid w:val="00B67ED2"/>
    <w:rsid w:val="00B70FB5"/>
    <w:rsid w:val="00B71B9D"/>
    <w:rsid w:val="00B71BD5"/>
    <w:rsid w:val="00B82B47"/>
    <w:rsid w:val="00B83AB2"/>
    <w:rsid w:val="00B83E34"/>
    <w:rsid w:val="00B8504F"/>
    <w:rsid w:val="00B90389"/>
    <w:rsid w:val="00B927EA"/>
    <w:rsid w:val="00B94869"/>
    <w:rsid w:val="00B95714"/>
    <w:rsid w:val="00B962EA"/>
    <w:rsid w:val="00BA1846"/>
    <w:rsid w:val="00BA25AA"/>
    <w:rsid w:val="00BA6944"/>
    <w:rsid w:val="00BA7A22"/>
    <w:rsid w:val="00BA7DF9"/>
    <w:rsid w:val="00BA7FC8"/>
    <w:rsid w:val="00BB002B"/>
    <w:rsid w:val="00BB04D9"/>
    <w:rsid w:val="00BB1D08"/>
    <w:rsid w:val="00BB5902"/>
    <w:rsid w:val="00BB7B70"/>
    <w:rsid w:val="00BC6171"/>
    <w:rsid w:val="00BC6F30"/>
    <w:rsid w:val="00BD0559"/>
    <w:rsid w:val="00BD274D"/>
    <w:rsid w:val="00BD2D66"/>
    <w:rsid w:val="00BD2DD3"/>
    <w:rsid w:val="00BD4D53"/>
    <w:rsid w:val="00BD5BA3"/>
    <w:rsid w:val="00BD5CBA"/>
    <w:rsid w:val="00BD6516"/>
    <w:rsid w:val="00BE1572"/>
    <w:rsid w:val="00BE1E9B"/>
    <w:rsid w:val="00BE531E"/>
    <w:rsid w:val="00BF353D"/>
    <w:rsid w:val="00BF4726"/>
    <w:rsid w:val="00BF56BD"/>
    <w:rsid w:val="00BF5CFB"/>
    <w:rsid w:val="00BF6732"/>
    <w:rsid w:val="00C0147A"/>
    <w:rsid w:val="00C05D46"/>
    <w:rsid w:val="00C1096D"/>
    <w:rsid w:val="00C1629C"/>
    <w:rsid w:val="00C16BF3"/>
    <w:rsid w:val="00C174F8"/>
    <w:rsid w:val="00C216E5"/>
    <w:rsid w:val="00C234D7"/>
    <w:rsid w:val="00C23F37"/>
    <w:rsid w:val="00C33DF4"/>
    <w:rsid w:val="00C34C58"/>
    <w:rsid w:val="00C3603F"/>
    <w:rsid w:val="00C423A0"/>
    <w:rsid w:val="00C4418A"/>
    <w:rsid w:val="00C4635F"/>
    <w:rsid w:val="00C550A9"/>
    <w:rsid w:val="00C5516D"/>
    <w:rsid w:val="00C55191"/>
    <w:rsid w:val="00C55628"/>
    <w:rsid w:val="00C567D6"/>
    <w:rsid w:val="00C57766"/>
    <w:rsid w:val="00C579CD"/>
    <w:rsid w:val="00C633C8"/>
    <w:rsid w:val="00C7075D"/>
    <w:rsid w:val="00C72411"/>
    <w:rsid w:val="00C7246A"/>
    <w:rsid w:val="00C730B6"/>
    <w:rsid w:val="00C74301"/>
    <w:rsid w:val="00C752FE"/>
    <w:rsid w:val="00C75572"/>
    <w:rsid w:val="00C76203"/>
    <w:rsid w:val="00C83883"/>
    <w:rsid w:val="00C84B0B"/>
    <w:rsid w:val="00C85A86"/>
    <w:rsid w:val="00C8626F"/>
    <w:rsid w:val="00C8715A"/>
    <w:rsid w:val="00C87BEC"/>
    <w:rsid w:val="00C906A4"/>
    <w:rsid w:val="00C94C5B"/>
    <w:rsid w:val="00C94E8C"/>
    <w:rsid w:val="00CA0655"/>
    <w:rsid w:val="00CA6937"/>
    <w:rsid w:val="00CB0180"/>
    <w:rsid w:val="00CB0BCF"/>
    <w:rsid w:val="00CB117E"/>
    <w:rsid w:val="00CB3C4E"/>
    <w:rsid w:val="00CB3F27"/>
    <w:rsid w:val="00CB6D13"/>
    <w:rsid w:val="00CC127C"/>
    <w:rsid w:val="00CC2393"/>
    <w:rsid w:val="00CC4CE7"/>
    <w:rsid w:val="00CD138E"/>
    <w:rsid w:val="00CD1F46"/>
    <w:rsid w:val="00CD3FF9"/>
    <w:rsid w:val="00CD5336"/>
    <w:rsid w:val="00CD77BB"/>
    <w:rsid w:val="00CE016B"/>
    <w:rsid w:val="00CE3704"/>
    <w:rsid w:val="00CE5958"/>
    <w:rsid w:val="00CE745A"/>
    <w:rsid w:val="00CE7889"/>
    <w:rsid w:val="00CF5106"/>
    <w:rsid w:val="00CF60B2"/>
    <w:rsid w:val="00CF65A2"/>
    <w:rsid w:val="00CF70D1"/>
    <w:rsid w:val="00D040A8"/>
    <w:rsid w:val="00D041BB"/>
    <w:rsid w:val="00D065A0"/>
    <w:rsid w:val="00D07759"/>
    <w:rsid w:val="00D07F87"/>
    <w:rsid w:val="00D11A03"/>
    <w:rsid w:val="00D137F2"/>
    <w:rsid w:val="00D17E92"/>
    <w:rsid w:val="00D2088D"/>
    <w:rsid w:val="00D21111"/>
    <w:rsid w:val="00D224C2"/>
    <w:rsid w:val="00D23399"/>
    <w:rsid w:val="00D245FE"/>
    <w:rsid w:val="00D24EF4"/>
    <w:rsid w:val="00D2664C"/>
    <w:rsid w:val="00D31160"/>
    <w:rsid w:val="00D31455"/>
    <w:rsid w:val="00D314DB"/>
    <w:rsid w:val="00D373F9"/>
    <w:rsid w:val="00D41153"/>
    <w:rsid w:val="00D44B15"/>
    <w:rsid w:val="00D45CC3"/>
    <w:rsid w:val="00D47E19"/>
    <w:rsid w:val="00D5736C"/>
    <w:rsid w:val="00D65CBF"/>
    <w:rsid w:val="00D665D2"/>
    <w:rsid w:val="00D677E2"/>
    <w:rsid w:val="00D704DC"/>
    <w:rsid w:val="00D74C8D"/>
    <w:rsid w:val="00D757D7"/>
    <w:rsid w:val="00D8192D"/>
    <w:rsid w:val="00D82010"/>
    <w:rsid w:val="00D8273A"/>
    <w:rsid w:val="00D850CC"/>
    <w:rsid w:val="00D91D1E"/>
    <w:rsid w:val="00D9268C"/>
    <w:rsid w:val="00D927C2"/>
    <w:rsid w:val="00D92856"/>
    <w:rsid w:val="00D92AF1"/>
    <w:rsid w:val="00D93022"/>
    <w:rsid w:val="00D9376C"/>
    <w:rsid w:val="00D961A3"/>
    <w:rsid w:val="00DA2FA8"/>
    <w:rsid w:val="00DA33A7"/>
    <w:rsid w:val="00DA3B4B"/>
    <w:rsid w:val="00DA4879"/>
    <w:rsid w:val="00DA59E4"/>
    <w:rsid w:val="00DB1079"/>
    <w:rsid w:val="00DB29BD"/>
    <w:rsid w:val="00DB41A9"/>
    <w:rsid w:val="00DB5018"/>
    <w:rsid w:val="00DB5E84"/>
    <w:rsid w:val="00DC1A40"/>
    <w:rsid w:val="00DC1CDA"/>
    <w:rsid w:val="00DC52CD"/>
    <w:rsid w:val="00DD0C89"/>
    <w:rsid w:val="00DD3B0E"/>
    <w:rsid w:val="00DD45F2"/>
    <w:rsid w:val="00DD4D0F"/>
    <w:rsid w:val="00DD5C01"/>
    <w:rsid w:val="00DD734D"/>
    <w:rsid w:val="00DE152C"/>
    <w:rsid w:val="00DE366B"/>
    <w:rsid w:val="00DE36B5"/>
    <w:rsid w:val="00DE36FA"/>
    <w:rsid w:val="00DE5BB7"/>
    <w:rsid w:val="00DE69AD"/>
    <w:rsid w:val="00DF0FF6"/>
    <w:rsid w:val="00DF182D"/>
    <w:rsid w:val="00DF5319"/>
    <w:rsid w:val="00E00921"/>
    <w:rsid w:val="00E00FC5"/>
    <w:rsid w:val="00E02705"/>
    <w:rsid w:val="00E11CB2"/>
    <w:rsid w:val="00E13504"/>
    <w:rsid w:val="00E21E27"/>
    <w:rsid w:val="00E2304A"/>
    <w:rsid w:val="00E2393A"/>
    <w:rsid w:val="00E23D61"/>
    <w:rsid w:val="00E2456C"/>
    <w:rsid w:val="00E25481"/>
    <w:rsid w:val="00E262DB"/>
    <w:rsid w:val="00E33AFC"/>
    <w:rsid w:val="00E34235"/>
    <w:rsid w:val="00E37E40"/>
    <w:rsid w:val="00E40F9A"/>
    <w:rsid w:val="00E4384B"/>
    <w:rsid w:val="00E4702B"/>
    <w:rsid w:val="00E54C24"/>
    <w:rsid w:val="00E55243"/>
    <w:rsid w:val="00E578BE"/>
    <w:rsid w:val="00E5799E"/>
    <w:rsid w:val="00E61B0B"/>
    <w:rsid w:val="00E65295"/>
    <w:rsid w:val="00E66D6A"/>
    <w:rsid w:val="00E70D48"/>
    <w:rsid w:val="00E72179"/>
    <w:rsid w:val="00E72D38"/>
    <w:rsid w:val="00E73304"/>
    <w:rsid w:val="00E7684A"/>
    <w:rsid w:val="00E768A2"/>
    <w:rsid w:val="00E77931"/>
    <w:rsid w:val="00E83365"/>
    <w:rsid w:val="00E84AC5"/>
    <w:rsid w:val="00E84F01"/>
    <w:rsid w:val="00E90E5F"/>
    <w:rsid w:val="00E91252"/>
    <w:rsid w:val="00E91519"/>
    <w:rsid w:val="00E94076"/>
    <w:rsid w:val="00EA007D"/>
    <w:rsid w:val="00EA1082"/>
    <w:rsid w:val="00EA2E3A"/>
    <w:rsid w:val="00EA381F"/>
    <w:rsid w:val="00EA77C3"/>
    <w:rsid w:val="00EB0289"/>
    <w:rsid w:val="00EB0BF2"/>
    <w:rsid w:val="00EB182E"/>
    <w:rsid w:val="00EB3816"/>
    <w:rsid w:val="00EB5AC9"/>
    <w:rsid w:val="00EC060F"/>
    <w:rsid w:val="00EC2832"/>
    <w:rsid w:val="00ED0DE1"/>
    <w:rsid w:val="00ED14D9"/>
    <w:rsid w:val="00ED3EB8"/>
    <w:rsid w:val="00ED5DF4"/>
    <w:rsid w:val="00ED7E8A"/>
    <w:rsid w:val="00EE063B"/>
    <w:rsid w:val="00EE5D22"/>
    <w:rsid w:val="00EE7827"/>
    <w:rsid w:val="00EF1125"/>
    <w:rsid w:val="00EF2E18"/>
    <w:rsid w:val="00EF5277"/>
    <w:rsid w:val="00EF5B4A"/>
    <w:rsid w:val="00EF6BE6"/>
    <w:rsid w:val="00F0096E"/>
    <w:rsid w:val="00F0224F"/>
    <w:rsid w:val="00F04FA4"/>
    <w:rsid w:val="00F06A44"/>
    <w:rsid w:val="00F06C89"/>
    <w:rsid w:val="00F06F10"/>
    <w:rsid w:val="00F079D6"/>
    <w:rsid w:val="00F11EDB"/>
    <w:rsid w:val="00F131D6"/>
    <w:rsid w:val="00F13831"/>
    <w:rsid w:val="00F13FF4"/>
    <w:rsid w:val="00F15014"/>
    <w:rsid w:val="00F1761F"/>
    <w:rsid w:val="00F21CD2"/>
    <w:rsid w:val="00F22E9E"/>
    <w:rsid w:val="00F24646"/>
    <w:rsid w:val="00F2470E"/>
    <w:rsid w:val="00F31AC8"/>
    <w:rsid w:val="00F32CFD"/>
    <w:rsid w:val="00F33830"/>
    <w:rsid w:val="00F33D09"/>
    <w:rsid w:val="00F35369"/>
    <w:rsid w:val="00F366BB"/>
    <w:rsid w:val="00F42065"/>
    <w:rsid w:val="00F433C3"/>
    <w:rsid w:val="00F43480"/>
    <w:rsid w:val="00F440FD"/>
    <w:rsid w:val="00F44908"/>
    <w:rsid w:val="00F44ABC"/>
    <w:rsid w:val="00F44E26"/>
    <w:rsid w:val="00F45406"/>
    <w:rsid w:val="00F504DB"/>
    <w:rsid w:val="00F505CD"/>
    <w:rsid w:val="00F534AB"/>
    <w:rsid w:val="00F55665"/>
    <w:rsid w:val="00F5683F"/>
    <w:rsid w:val="00F56B22"/>
    <w:rsid w:val="00F6018B"/>
    <w:rsid w:val="00F613D9"/>
    <w:rsid w:val="00F616CA"/>
    <w:rsid w:val="00F62E36"/>
    <w:rsid w:val="00F67A00"/>
    <w:rsid w:val="00F70D25"/>
    <w:rsid w:val="00F73E87"/>
    <w:rsid w:val="00F7590A"/>
    <w:rsid w:val="00F76DAB"/>
    <w:rsid w:val="00F779D3"/>
    <w:rsid w:val="00F83139"/>
    <w:rsid w:val="00F84EBC"/>
    <w:rsid w:val="00F87765"/>
    <w:rsid w:val="00F87F42"/>
    <w:rsid w:val="00F945D0"/>
    <w:rsid w:val="00FA0E81"/>
    <w:rsid w:val="00FA1D4B"/>
    <w:rsid w:val="00FA50BD"/>
    <w:rsid w:val="00FB0D54"/>
    <w:rsid w:val="00FB0FBB"/>
    <w:rsid w:val="00FB5575"/>
    <w:rsid w:val="00FC2DA8"/>
    <w:rsid w:val="00FC3D0B"/>
    <w:rsid w:val="00FC64E3"/>
    <w:rsid w:val="00FC6F1C"/>
    <w:rsid w:val="00FD2929"/>
    <w:rsid w:val="00FD2E03"/>
    <w:rsid w:val="00FD4E93"/>
    <w:rsid w:val="00FD4EE0"/>
    <w:rsid w:val="00FD53FA"/>
    <w:rsid w:val="00FE23A7"/>
    <w:rsid w:val="00FE4C82"/>
    <w:rsid w:val="00FE70A1"/>
    <w:rsid w:val="00FE7582"/>
    <w:rsid w:val="00FF1572"/>
    <w:rsid w:val="00FF4C77"/>
    <w:rsid w:val="00FF71F8"/>
    <w:rsid w:val="00FF72CB"/>
    <w:rsid w:val="5F9C1143"/>
    <w:rsid w:val="7B6A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B9787"/>
  <w15:docId w15:val="{881B6AEA-6183-4D0A-BBCA-AC918DCAD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0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60"/>
    </w:pPr>
    <w:rPr>
      <w:rFonts w:ascii="Times" w:eastAsia="Times New Roman" w:hAnsi="Times" w:cs="Times New Roman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Date">
    <w:name w:val="Date"/>
    <w:basedOn w:val="Normal"/>
    <w:next w:val="Normal"/>
    <w:link w:val="DateChar"/>
    <w:pPr>
      <w:spacing w:after="220"/>
      <w:jc w:val="both"/>
    </w:pPr>
    <w:rPr>
      <w:rFonts w:ascii="Garamond" w:hAnsi="Garamond"/>
      <w:kern w:val="18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/>
    </w:p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Pr>
      <w:sz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="Times" w:eastAsia="Times New Roman" w:hAnsi="Times" w:cs="Times New Roman"/>
      <w:sz w:val="24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" w:eastAsia="Times New Roman" w:hAnsi="Times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" w:eastAsia="Times New Roman" w:hAnsi="Times" w:cs="Times New Roman"/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Times New Roman" w:hAnsi="Segoe UI" w:cs="Segoe UI"/>
      <w:sz w:val="18"/>
      <w:szCs w:val="18"/>
      <w:lang w:val="en-GB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" w:eastAsia="Times New Roman" w:hAnsi="Times" w:cs="Times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Pr>
      <w:rFonts w:cs="Time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" w:eastAsia="Times New Roman" w:hAnsi="Times" w:cs="Times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" w:eastAsia="Times New Roman" w:hAnsi="Times" w:cs="Times New Roman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" w:eastAsia="Times New Roman" w:hAnsi="Times" w:cs="Times New Roman"/>
      <w:sz w:val="24"/>
      <w:szCs w:val="20"/>
      <w:lang w:val="en-GB"/>
    </w:rPr>
  </w:style>
  <w:style w:type="paragraph" w:customStyle="1" w:styleId="Revision1">
    <w:name w:val="Revision1"/>
    <w:hidden/>
    <w:uiPriority w:val="99"/>
    <w:semiHidden/>
    <w:rPr>
      <w:rFonts w:ascii="Times" w:eastAsia="Times New Roman" w:hAnsi="Times" w:cs="Times New Roman"/>
      <w:sz w:val="24"/>
      <w:lang w:val="en-GB" w:eastAsia="en-US"/>
    </w:rPr>
  </w:style>
  <w:style w:type="character" w:customStyle="1" w:styleId="DateChar">
    <w:name w:val="Date Char"/>
    <w:basedOn w:val="DefaultParagraphFont"/>
    <w:link w:val="Date"/>
    <w:rPr>
      <w:rFonts w:ascii="Garamond" w:eastAsia="Times New Roman" w:hAnsi="Garamond" w:cs="Times New Roman"/>
      <w:kern w:val="18"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before="40" w:after="0"/>
    </w:pPr>
    <w:rPr>
      <w:rFonts w:ascii="Arial" w:eastAsia="Arial" w:hAnsi="Arial" w:cs="Arial"/>
      <w:sz w:val="22"/>
      <w:szCs w:val="22"/>
      <w:lang w:val="en-US"/>
    </w:rPr>
  </w:style>
  <w:style w:type="table" w:customStyle="1" w:styleId="GridTable6Colorful-Accent51">
    <w:name w:val="Grid Table 6 Colorful - Accent 51"/>
    <w:basedOn w:val="TableNormal"/>
    <w:uiPriority w:val="51"/>
    <w:rPr>
      <w:color w:val="2F5496" w:themeColor="accent5" w:themeShade="BF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PlainTable31">
    <w:name w:val="Plain Table 31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95C36"/>
    <w:rPr>
      <w:rFonts w:ascii="Times" w:eastAsia="Times New Roman" w:hAnsi="Times" w:cs="Times New Roman"/>
      <w:sz w:val="24"/>
      <w:lang w:val="en-GB" w:eastAsia="en-US"/>
    </w:rPr>
  </w:style>
  <w:style w:type="table" w:customStyle="1" w:styleId="PlainTable411">
    <w:name w:val="Plain Table 411"/>
    <w:basedOn w:val="TableNormal"/>
    <w:uiPriority w:val="44"/>
    <w:qFormat/>
    <w:rsid w:val="00554AD8"/>
    <w:rPr>
      <w:rFonts w:ascii="Times New Roman" w:eastAsia="SimSun" w:hAnsi="Times New Roman" w:cs="Times New Roman"/>
      <w:lang w:eastAsia="en-AU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11" ma:contentTypeDescription="Create a new document." ma:contentTypeScope="" ma:versionID="ae23d1d76924de4815ed01267ec470b6">
  <xsd:schema xmlns:xsd="http://www.w3.org/2001/XMLSchema" xmlns:xs="http://www.w3.org/2001/XMLSchema" xmlns:p="http://schemas.microsoft.com/office/2006/metadata/properties" xmlns:ns3="5053a65b-a790-45aa-b23d-3e4902a85933" targetNamespace="http://schemas.microsoft.com/office/2006/metadata/properties" ma:root="true" ma:fieldsID="9dfedb75f18f70035c39e32cf46a96e6" ns3:_="">
    <xsd:import namespace="5053a65b-a790-45aa-b23d-3e4902a859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3a65b-a790-45aa-b23d-3e4902a8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DDE200-4775-45F6-8CD2-16DD3DF666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2CF9823-5C23-4B65-BC58-5BD7BDACF8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53a65b-a790-45aa-b23d-3e4902a85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9486828-3E00-409D-A4F6-9600699D016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91ECE9-501B-4912-9928-FC7AF606F9D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 Thanh Hoa Vu</dc:creator>
  <cp:lastModifiedBy>Hoa Vu</cp:lastModifiedBy>
  <cp:revision>46</cp:revision>
  <cp:lastPrinted>2021-12-01T09:08:00Z</cp:lastPrinted>
  <dcterms:created xsi:type="dcterms:W3CDTF">2022-01-14T08:12:00Z</dcterms:created>
  <dcterms:modified xsi:type="dcterms:W3CDTF">2022-08-08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07</vt:lpwstr>
  </property>
  <property fmtid="{D5CDD505-2E9C-101B-9397-08002B2CF9AE}" pid="3" name="ICV">
    <vt:lpwstr>DB1BBFA00CF84069B4A8970DFB96DABD</vt:lpwstr>
  </property>
  <property fmtid="{D5CDD505-2E9C-101B-9397-08002B2CF9AE}" pid="4" name="ContentTypeId">
    <vt:lpwstr>0x010100CD1ABFB25EE934439F574BC264F0B8E6</vt:lpwstr>
  </property>
</Properties>
</file>